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4285E" w14:textId="45C8AEA5" w:rsidR="00CD6601" w:rsidRPr="00A9380B" w:rsidRDefault="0059030B" w:rsidP="0059030B">
      <w:pPr>
        <w:jc w:val="center"/>
        <w:rPr>
          <w:b/>
          <w:i/>
          <w:sz w:val="24"/>
        </w:rPr>
      </w:pPr>
      <w:r w:rsidRPr="00A9380B">
        <w:rPr>
          <w:b/>
          <w:i/>
          <w:sz w:val="24"/>
        </w:rPr>
        <w:t>The Real-World Safety of Atezolizumab</w:t>
      </w:r>
      <w:r w:rsidR="003F3310" w:rsidRPr="00A9380B">
        <w:rPr>
          <w:b/>
          <w:i/>
          <w:sz w:val="24"/>
        </w:rPr>
        <w:t xml:space="preserve"> as </w:t>
      </w:r>
      <w:r w:rsidR="008770E4">
        <w:rPr>
          <w:b/>
          <w:i/>
          <w:sz w:val="24"/>
        </w:rPr>
        <w:t>Second</w:t>
      </w:r>
      <w:r w:rsidR="00261773">
        <w:rPr>
          <w:b/>
          <w:i/>
          <w:sz w:val="24"/>
        </w:rPr>
        <w:t>-L</w:t>
      </w:r>
      <w:r w:rsidR="003F3310" w:rsidRPr="00A9380B">
        <w:rPr>
          <w:b/>
          <w:i/>
          <w:sz w:val="24"/>
        </w:rPr>
        <w:t>ine or Later Treatmen</w:t>
      </w:r>
      <w:r w:rsidR="00261773">
        <w:rPr>
          <w:b/>
          <w:i/>
          <w:sz w:val="24"/>
        </w:rPr>
        <w:t>t</w:t>
      </w:r>
      <w:r w:rsidR="00261773">
        <w:rPr>
          <w:b/>
          <w:i/>
          <w:sz w:val="24"/>
        </w:rPr>
        <w:br/>
      </w:r>
      <w:r w:rsidRPr="00A9380B">
        <w:rPr>
          <w:b/>
          <w:i/>
          <w:sz w:val="24"/>
        </w:rPr>
        <w:t xml:space="preserve"> in Japanese Patients w</w:t>
      </w:r>
      <w:r w:rsidR="00261773">
        <w:rPr>
          <w:b/>
          <w:i/>
          <w:sz w:val="24"/>
        </w:rPr>
        <w:t>ith Non-Small-Cell Lung Cancer:</w:t>
      </w:r>
      <w:r w:rsidR="00261773">
        <w:rPr>
          <w:b/>
          <w:i/>
          <w:sz w:val="24"/>
        </w:rPr>
        <w:br/>
      </w:r>
      <w:r w:rsidRPr="00A9380B">
        <w:rPr>
          <w:b/>
          <w:i/>
          <w:sz w:val="24"/>
        </w:rPr>
        <w:t>A Post-Marketing Surveillance Study</w:t>
      </w:r>
    </w:p>
    <w:p w14:paraId="2EDD7883" w14:textId="77777777" w:rsidR="00460A8A" w:rsidRDefault="005B09FA">
      <w:pPr>
        <w:tabs>
          <w:tab w:val="center" w:leader="dot" w:pos="4513"/>
        </w:tabs>
        <w:spacing w:line="440" w:lineRule="exact"/>
        <w:rPr>
          <w:rFonts w:cs="Calibri"/>
          <w:b/>
          <w:lang w:val="en-GB"/>
        </w:rPr>
      </w:pPr>
      <w:r w:rsidRPr="005B09FA">
        <w:rPr>
          <w:rFonts w:cs="Calibri"/>
          <w:b/>
          <w:lang w:val="en-GB"/>
        </w:rPr>
        <w:t>Authors</w:t>
      </w:r>
    </w:p>
    <w:p w14:paraId="016515AE" w14:textId="688F81F5" w:rsidR="00221EE2" w:rsidRPr="0059030B" w:rsidRDefault="0059030B">
      <w:pPr>
        <w:tabs>
          <w:tab w:val="center" w:leader="dot" w:pos="4513"/>
        </w:tabs>
        <w:spacing w:line="440" w:lineRule="exact"/>
        <w:rPr>
          <w:rFonts w:cs="Calibri"/>
          <w:lang w:val="en-GB"/>
        </w:rPr>
      </w:pPr>
      <w:r w:rsidRPr="0059030B">
        <w:rPr>
          <w:rFonts w:cs="Calibri"/>
          <w:lang w:val="en-GB"/>
        </w:rPr>
        <w:t>Yuichiro Ohe,</w:t>
      </w:r>
      <w:r w:rsidRPr="0059030B">
        <w:rPr>
          <w:rFonts w:cs="Calibri"/>
          <w:vertAlign w:val="superscript"/>
          <w:lang w:val="en-GB"/>
        </w:rPr>
        <w:t>1</w:t>
      </w:r>
      <w:r w:rsidRPr="0059030B">
        <w:rPr>
          <w:rFonts w:cs="Calibri"/>
          <w:lang w:val="en-GB"/>
        </w:rPr>
        <w:t xml:space="preserve"> Naoya Yamazaki,</w:t>
      </w:r>
      <w:r w:rsidR="00734EEC">
        <w:rPr>
          <w:rFonts w:cs="Calibri" w:hint="eastAsia"/>
          <w:vertAlign w:val="superscript"/>
          <w:lang w:val="en-GB" w:eastAsia="ja-JP"/>
        </w:rPr>
        <w:t>2</w:t>
      </w:r>
      <w:r w:rsidRPr="0059030B">
        <w:rPr>
          <w:rFonts w:cs="Calibri"/>
          <w:lang w:val="en-GB"/>
        </w:rPr>
        <w:t xml:space="preserve"> Nobuyuki Yamam</w:t>
      </w:r>
      <w:r w:rsidR="00AF43B6">
        <w:rPr>
          <w:rFonts w:cs="Calibri"/>
          <w:lang w:val="en-GB"/>
        </w:rPr>
        <w:t>o</w:t>
      </w:r>
      <w:r w:rsidRPr="0059030B">
        <w:rPr>
          <w:rFonts w:cs="Calibri"/>
          <w:lang w:val="en-GB"/>
        </w:rPr>
        <w:t>to,</w:t>
      </w:r>
      <w:r w:rsidR="00734EEC">
        <w:rPr>
          <w:rFonts w:cs="Calibri"/>
          <w:vertAlign w:val="superscript"/>
          <w:lang w:val="en-GB"/>
        </w:rPr>
        <w:t>3</w:t>
      </w:r>
      <w:r w:rsidRPr="0059030B">
        <w:rPr>
          <w:rFonts w:cs="Calibri"/>
          <w:lang w:val="en-GB"/>
        </w:rPr>
        <w:t xml:space="preserve"> Haruyasu Murakami,</w:t>
      </w:r>
      <w:r w:rsidR="00734EEC">
        <w:rPr>
          <w:rFonts w:cs="Calibri"/>
          <w:vertAlign w:val="superscript"/>
          <w:lang w:val="en-GB"/>
        </w:rPr>
        <w:t>4</w:t>
      </w:r>
      <w:r w:rsidRPr="0059030B">
        <w:rPr>
          <w:rFonts w:cs="Calibri"/>
          <w:lang w:val="en-GB"/>
        </w:rPr>
        <w:t xml:space="preserve"> Kiyotaka Yoh,</w:t>
      </w:r>
      <w:r w:rsidR="00734EEC">
        <w:rPr>
          <w:rFonts w:cs="Calibri"/>
          <w:vertAlign w:val="superscript"/>
          <w:lang w:val="en-GB"/>
        </w:rPr>
        <w:t>5</w:t>
      </w:r>
      <w:r w:rsidRPr="0059030B">
        <w:rPr>
          <w:rFonts w:cs="Calibri"/>
          <w:vertAlign w:val="superscript"/>
          <w:lang w:val="en-GB"/>
        </w:rPr>
        <w:t xml:space="preserve"> </w:t>
      </w:r>
      <w:r w:rsidRPr="0059030B">
        <w:rPr>
          <w:rFonts w:cs="Calibri"/>
          <w:lang w:val="en-GB"/>
        </w:rPr>
        <w:t>Shigehisa Kitano,</w:t>
      </w:r>
      <w:r w:rsidR="00734EEC">
        <w:rPr>
          <w:rFonts w:cs="Calibri"/>
          <w:vertAlign w:val="superscript"/>
          <w:lang w:val="en-GB"/>
        </w:rPr>
        <w:t>6</w:t>
      </w:r>
      <w:r w:rsidRPr="0059030B">
        <w:rPr>
          <w:rFonts w:cs="Calibri"/>
          <w:lang w:val="en-GB"/>
        </w:rPr>
        <w:t xml:space="preserve"> Hideyuki Hashimoto,</w:t>
      </w:r>
      <w:r w:rsidR="00734EEC">
        <w:rPr>
          <w:rFonts w:cs="Calibri"/>
          <w:vertAlign w:val="superscript"/>
          <w:lang w:val="en-GB"/>
        </w:rPr>
        <w:t>7</w:t>
      </w:r>
      <w:r w:rsidRPr="0059030B">
        <w:rPr>
          <w:rFonts w:cs="Calibri"/>
          <w:lang w:val="en-GB"/>
        </w:rPr>
        <w:t xml:space="preserve"> Ayako Murayama,</w:t>
      </w:r>
      <w:r w:rsidR="00734EEC">
        <w:rPr>
          <w:rFonts w:cs="Calibri"/>
          <w:vertAlign w:val="superscript"/>
          <w:lang w:val="en-GB"/>
        </w:rPr>
        <w:t>7</w:t>
      </w:r>
      <w:r w:rsidRPr="0059030B">
        <w:rPr>
          <w:rFonts w:cs="Calibri"/>
          <w:lang w:val="en-GB"/>
        </w:rPr>
        <w:t xml:space="preserve"> Sayuri Nakane,</w:t>
      </w:r>
      <w:r w:rsidR="00734EEC">
        <w:rPr>
          <w:rFonts w:cs="Calibri"/>
          <w:vertAlign w:val="superscript"/>
          <w:lang w:val="en-GB"/>
        </w:rPr>
        <w:t>7</w:t>
      </w:r>
      <w:r w:rsidRPr="0059030B">
        <w:rPr>
          <w:rFonts w:cs="Calibri"/>
          <w:lang w:val="en-GB"/>
        </w:rPr>
        <w:t xml:space="preserve"> Akihiko Gemma</w:t>
      </w:r>
      <w:r w:rsidR="00734EEC">
        <w:rPr>
          <w:rFonts w:cs="Calibri"/>
          <w:vertAlign w:val="superscript"/>
          <w:lang w:val="en-GB"/>
        </w:rPr>
        <w:t>8</w:t>
      </w:r>
    </w:p>
    <w:p w14:paraId="1DFD70C1" w14:textId="77777777" w:rsidR="005B09FA" w:rsidRDefault="005B09FA">
      <w:pPr>
        <w:tabs>
          <w:tab w:val="center" w:leader="dot" w:pos="4513"/>
        </w:tabs>
        <w:spacing w:line="440" w:lineRule="exact"/>
        <w:rPr>
          <w:rFonts w:cs="Calibri"/>
          <w:b/>
          <w:lang w:val="en-GB"/>
        </w:rPr>
      </w:pPr>
      <w:r w:rsidRPr="005B09FA">
        <w:rPr>
          <w:rFonts w:cs="Calibri"/>
          <w:b/>
          <w:lang w:val="en-GB"/>
        </w:rPr>
        <w:t>Affiliations</w:t>
      </w:r>
    </w:p>
    <w:p w14:paraId="1EDB6CF7" w14:textId="6D4FC5B6" w:rsidR="0059030B" w:rsidRDefault="0059030B" w:rsidP="006508F3">
      <w:pPr>
        <w:tabs>
          <w:tab w:val="center" w:leader="dot" w:pos="4513"/>
        </w:tabs>
        <w:spacing w:before="0" w:beforeAutospacing="0" w:after="0" w:afterAutospacing="0"/>
        <w:rPr>
          <w:rFonts w:eastAsia="ＭＳ ゴシック"/>
        </w:rPr>
      </w:pPr>
      <w:r>
        <w:rPr>
          <w:rFonts w:cs="Calibri"/>
          <w:b/>
          <w:lang w:val="en-GB"/>
        </w:rPr>
        <w:t>1</w:t>
      </w:r>
      <w:r w:rsidRPr="0059030B">
        <w:rPr>
          <w:rFonts w:eastAsia="ＭＳ ゴシック"/>
        </w:rPr>
        <w:t xml:space="preserve"> </w:t>
      </w:r>
      <w:r w:rsidRPr="00CE2D40">
        <w:rPr>
          <w:rFonts w:eastAsia="ＭＳ ゴシック"/>
        </w:rPr>
        <w:t>Department of Thoracic Oncology, National Cancer Center Hospital, Tokyo, Japan</w:t>
      </w:r>
    </w:p>
    <w:p w14:paraId="2860B9B9" w14:textId="1236B2BD" w:rsidR="00734EEC" w:rsidRPr="00F63F4D" w:rsidRDefault="00734EEC" w:rsidP="006508F3">
      <w:pPr>
        <w:tabs>
          <w:tab w:val="center" w:leader="dot" w:pos="4513"/>
        </w:tabs>
        <w:spacing w:before="0" w:beforeAutospacing="0" w:after="0" w:afterAutospacing="0"/>
        <w:rPr>
          <w:rFonts w:eastAsia="Malgun Gothic"/>
        </w:rPr>
      </w:pPr>
      <w:r>
        <w:rPr>
          <w:rFonts w:cs="Calibri"/>
          <w:b/>
          <w:lang w:val="en-GB"/>
        </w:rPr>
        <w:t>2</w:t>
      </w:r>
      <w:r w:rsidRPr="0059030B">
        <w:rPr>
          <w:rFonts w:eastAsia="ＭＳ ゴシック"/>
        </w:rPr>
        <w:t xml:space="preserve"> </w:t>
      </w:r>
      <w:r w:rsidRPr="00CE2D40">
        <w:rPr>
          <w:rFonts w:eastAsia="ＭＳ ゴシック"/>
        </w:rPr>
        <w:t xml:space="preserve">Department of </w:t>
      </w:r>
      <w:r w:rsidR="00990D7D">
        <w:rPr>
          <w:rFonts w:eastAsia="ＭＳ ゴシック"/>
        </w:rPr>
        <w:t>Dermatologic</w:t>
      </w:r>
      <w:r w:rsidRPr="00CE2D40">
        <w:rPr>
          <w:rFonts w:eastAsia="ＭＳ ゴシック"/>
        </w:rPr>
        <w:t xml:space="preserve"> Oncology, National Cancer Center Hospital, Tokyo, Japan</w:t>
      </w:r>
    </w:p>
    <w:p w14:paraId="62EFFE55" w14:textId="09092E71" w:rsidR="0059030B" w:rsidRDefault="00734EEC" w:rsidP="006508F3">
      <w:pPr>
        <w:tabs>
          <w:tab w:val="center" w:leader="dot" w:pos="4513"/>
        </w:tabs>
        <w:spacing w:before="0" w:beforeAutospacing="0" w:after="0" w:afterAutospacing="0"/>
        <w:rPr>
          <w:rFonts w:eastAsia="ＭＳ ゴシック"/>
        </w:rPr>
      </w:pPr>
      <w:r>
        <w:rPr>
          <w:rFonts w:cs="Calibri"/>
          <w:b/>
          <w:lang w:val="en-GB"/>
        </w:rPr>
        <w:t>3</w:t>
      </w:r>
      <w:r w:rsidR="0059030B" w:rsidRPr="0059030B">
        <w:rPr>
          <w:rFonts w:eastAsia="ＭＳ ゴシック"/>
        </w:rPr>
        <w:t xml:space="preserve"> </w:t>
      </w:r>
      <w:r w:rsidR="0059030B" w:rsidRPr="00CE2D40">
        <w:rPr>
          <w:rFonts w:eastAsia="ＭＳ ゴシック"/>
        </w:rPr>
        <w:t>Internal Medicine</w:t>
      </w:r>
      <w:r>
        <w:rPr>
          <w:rFonts w:eastAsia="ＭＳ ゴシック"/>
        </w:rPr>
        <w:t xml:space="preserve"> III</w:t>
      </w:r>
      <w:r w:rsidR="0059030B" w:rsidRPr="00CE2D40">
        <w:rPr>
          <w:rFonts w:eastAsia="ＭＳ ゴシック"/>
        </w:rPr>
        <w:t>, Wakayama Medi</w:t>
      </w:r>
      <w:r w:rsidR="0059030B">
        <w:rPr>
          <w:rFonts w:eastAsia="ＭＳ ゴシック"/>
        </w:rPr>
        <w:t>cal University, Wakayama, Japan</w:t>
      </w:r>
    </w:p>
    <w:p w14:paraId="2BFCE6B9" w14:textId="0D532F3C" w:rsidR="0059030B" w:rsidRDefault="00734EEC" w:rsidP="006508F3">
      <w:pPr>
        <w:tabs>
          <w:tab w:val="center" w:leader="dot" w:pos="4513"/>
        </w:tabs>
        <w:spacing w:before="0" w:beforeAutospacing="0" w:after="0" w:afterAutospacing="0"/>
        <w:rPr>
          <w:rFonts w:eastAsia="ＭＳ ゴシック"/>
        </w:rPr>
      </w:pPr>
      <w:r>
        <w:rPr>
          <w:rFonts w:eastAsia="ＭＳ ゴシック"/>
          <w:b/>
        </w:rPr>
        <w:t>4</w:t>
      </w:r>
      <w:r w:rsidR="0059030B">
        <w:rPr>
          <w:rFonts w:eastAsia="ＭＳ ゴシック"/>
        </w:rPr>
        <w:t xml:space="preserve"> </w:t>
      </w:r>
      <w:r w:rsidR="0059030B" w:rsidRPr="00CE2D40">
        <w:rPr>
          <w:rFonts w:eastAsia="ＭＳ ゴシック"/>
        </w:rPr>
        <w:t>Division of Thoracic Oncology, Shizuoka Cancer Center, Sunto-gun, Japan</w:t>
      </w:r>
    </w:p>
    <w:p w14:paraId="202C0F4A" w14:textId="596C5640" w:rsidR="0059030B" w:rsidRDefault="00734EEC" w:rsidP="006508F3">
      <w:pPr>
        <w:tabs>
          <w:tab w:val="center" w:leader="dot" w:pos="4513"/>
        </w:tabs>
        <w:spacing w:before="0" w:beforeAutospacing="0" w:after="0" w:afterAutospacing="0"/>
        <w:rPr>
          <w:rFonts w:eastAsia="ＭＳ ゴシック"/>
        </w:rPr>
      </w:pPr>
      <w:r>
        <w:rPr>
          <w:rFonts w:eastAsia="ＭＳ ゴシック"/>
          <w:b/>
        </w:rPr>
        <w:t>5</w:t>
      </w:r>
      <w:r w:rsidR="0059030B" w:rsidRPr="0059030B">
        <w:rPr>
          <w:rFonts w:eastAsia="ＭＳ ゴシック"/>
        </w:rPr>
        <w:t xml:space="preserve"> </w:t>
      </w:r>
      <w:r w:rsidR="0059030B" w:rsidRPr="00CE2D40">
        <w:rPr>
          <w:rFonts w:eastAsia="ＭＳ ゴシック"/>
        </w:rPr>
        <w:t>Department of Thoracic Oncology, National Cancer Center Hospital East, Kashiwa, Japan</w:t>
      </w:r>
    </w:p>
    <w:p w14:paraId="555359AE" w14:textId="5557F311" w:rsidR="0059030B" w:rsidRDefault="00734EEC" w:rsidP="006508F3">
      <w:pPr>
        <w:spacing w:before="0" w:beforeAutospacing="0" w:after="0" w:afterAutospacing="0"/>
        <w:rPr>
          <w:rFonts w:eastAsia="ＭＳ ゴシック"/>
        </w:rPr>
      </w:pPr>
      <w:r>
        <w:rPr>
          <w:rFonts w:eastAsia="ＭＳ ゴシック"/>
          <w:b/>
        </w:rPr>
        <w:t>6</w:t>
      </w:r>
      <w:r w:rsidR="0059030B">
        <w:rPr>
          <w:rFonts w:eastAsia="ＭＳ ゴシック"/>
        </w:rPr>
        <w:t xml:space="preserve"> </w:t>
      </w:r>
      <w:r w:rsidR="0059030B" w:rsidRPr="00CE2D40">
        <w:rPr>
          <w:rFonts w:eastAsia="ＭＳ ゴシック"/>
        </w:rPr>
        <w:t xml:space="preserve">Division of Cancer Immunotherapy Development, </w:t>
      </w:r>
      <w:r w:rsidR="00887BAA">
        <w:rPr>
          <w:rFonts w:eastAsia="ＭＳ ゴシック" w:hint="eastAsia"/>
          <w:lang w:eastAsia="ja-JP"/>
        </w:rPr>
        <w:t>Advanced Medical De</w:t>
      </w:r>
      <w:r w:rsidR="00887BAA">
        <w:rPr>
          <w:rFonts w:eastAsia="ＭＳ ゴシック"/>
          <w:lang w:eastAsia="ja-JP"/>
        </w:rPr>
        <w:t xml:space="preserve">velopment Center, The </w:t>
      </w:r>
      <w:r w:rsidR="0059030B" w:rsidRPr="00CE2D40">
        <w:rPr>
          <w:rFonts w:eastAsia="ＭＳ ゴシック"/>
        </w:rPr>
        <w:t>Cancer Institute Hospital of the Japanese Foundation for Cancer Research, Tokyo, Japan</w:t>
      </w:r>
    </w:p>
    <w:p w14:paraId="79A45335" w14:textId="112CD3CD" w:rsidR="0059030B" w:rsidRDefault="00734EEC" w:rsidP="006508F3">
      <w:pPr>
        <w:spacing w:before="0" w:beforeAutospacing="0" w:after="0" w:afterAutospacing="0"/>
        <w:rPr>
          <w:rFonts w:eastAsia="ＭＳ ゴシック"/>
        </w:rPr>
      </w:pPr>
      <w:r>
        <w:rPr>
          <w:rFonts w:eastAsia="ＭＳ ゴシック"/>
          <w:b/>
        </w:rPr>
        <w:t>7</w:t>
      </w:r>
      <w:r w:rsidR="0059030B" w:rsidRPr="0059030B">
        <w:rPr>
          <w:rFonts w:eastAsia="ＭＳ ゴシック"/>
        </w:rPr>
        <w:t xml:space="preserve"> </w:t>
      </w:r>
      <w:r w:rsidR="0059030B" w:rsidRPr="00CE2D40">
        <w:rPr>
          <w:rFonts w:eastAsia="ＭＳ ゴシック"/>
        </w:rPr>
        <w:t xml:space="preserve">Real World Data Science Department, </w:t>
      </w:r>
      <w:r w:rsidR="003F3310">
        <w:rPr>
          <w:rFonts w:eastAsia="ＭＳ ゴシック"/>
        </w:rPr>
        <w:t xml:space="preserve">Drug Safety Division, </w:t>
      </w:r>
      <w:r w:rsidR="0059030B" w:rsidRPr="00CE2D40">
        <w:rPr>
          <w:rFonts w:eastAsia="ＭＳ ゴシック"/>
        </w:rPr>
        <w:t>Chugai Pharmaceutical Co., Ltd, Tokyo, Japan</w:t>
      </w:r>
    </w:p>
    <w:p w14:paraId="301900C8" w14:textId="6A43261F" w:rsidR="0059030B" w:rsidRPr="00CE2D40" w:rsidRDefault="00734EEC" w:rsidP="006508F3">
      <w:pPr>
        <w:spacing w:before="0" w:beforeAutospacing="0" w:after="0" w:afterAutospacing="0"/>
        <w:rPr>
          <w:rFonts w:eastAsia="ＭＳ ゴシック"/>
        </w:rPr>
      </w:pPr>
      <w:r>
        <w:rPr>
          <w:rFonts w:eastAsia="ＭＳ ゴシック"/>
          <w:b/>
        </w:rPr>
        <w:t>8</w:t>
      </w:r>
      <w:r w:rsidR="0059030B">
        <w:rPr>
          <w:rFonts w:eastAsia="ＭＳ ゴシック"/>
        </w:rPr>
        <w:t xml:space="preserve"> </w:t>
      </w:r>
      <w:r w:rsidR="0059030B" w:rsidRPr="00CE2D40">
        <w:rPr>
          <w:rFonts w:eastAsia="ＭＳ ゴシック"/>
        </w:rPr>
        <w:t>Department of Pulmonary Medicine and Oncology, Graduate School of Medicine, Nippon Medical School, Tokyo, Japan</w:t>
      </w:r>
    </w:p>
    <w:p w14:paraId="09FA4C29" w14:textId="77777777" w:rsidR="005B09FA" w:rsidRDefault="005B09FA">
      <w:pPr>
        <w:tabs>
          <w:tab w:val="center" w:leader="dot" w:pos="4513"/>
        </w:tabs>
        <w:spacing w:line="440" w:lineRule="exact"/>
        <w:rPr>
          <w:rFonts w:cs="Calibri"/>
          <w:b/>
          <w:lang w:val="en-GB"/>
        </w:rPr>
      </w:pPr>
      <w:r w:rsidRPr="005B09FA">
        <w:rPr>
          <w:rFonts w:cs="Calibri"/>
          <w:b/>
          <w:lang w:val="en-GB"/>
        </w:rPr>
        <w:t>Corresponding author</w:t>
      </w:r>
    </w:p>
    <w:p w14:paraId="4F79C641" w14:textId="7739A0D6" w:rsidR="005B09FA" w:rsidRPr="002379AC" w:rsidRDefault="003F3310" w:rsidP="006E0A8B">
      <w:pPr>
        <w:pStyle w:val="af1"/>
        <w:spacing w:line="480" w:lineRule="auto"/>
        <w:rPr>
          <w:rFonts w:cs="Calibri"/>
          <w:lang w:val="en-GB"/>
        </w:rPr>
      </w:pPr>
      <w:r w:rsidRPr="006901B0">
        <w:rPr>
          <w:rFonts w:eastAsia="ＭＳ ゴシック"/>
          <w:sz w:val="22"/>
          <w:szCs w:val="24"/>
        </w:rPr>
        <w:t>Dr Yuichiro Ohe, National Cancer Center Hospital, 5-1-1 Tsukiji, Chuo-ku, Tokyo, 104-0045 Japan. Tel: +81-3-3542-2511; Fax:</w:t>
      </w:r>
      <w:r w:rsidR="005C1AF0">
        <w:rPr>
          <w:rFonts w:eastAsia="ＭＳ ゴシック" w:hint="eastAsia"/>
          <w:sz w:val="22"/>
          <w:szCs w:val="24"/>
          <w:lang w:eastAsia="ja-JP"/>
        </w:rPr>
        <w:t xml:space="preserve"> </w:t>
      </w:r>
      <w:r w:rsidRPr="006901B0">
        <w:rPr>
          <w:rFonts w:eastAsia="ＭＳ ゴシック"/>
          <w:sz w:val="22"/>
          <w:szCs w:val="24"/>
        </w:rPr>
        <w:t>+81-3-3545-5370. Email: yohe@ncc.go.jp</w:t>
      </w:r>
      <w:r w:rsidRPr="006901B0">
        <w:rPr>
          <w:rFonts w:eastAsia="ＭＳ ゴシック"/>
          <w:sz w:val="22"/>
          <w:szCs w:val="24"/>
        </w:rPr>
        <w:br/>
      </w:r>
      <w:bookmarkStart w:id="0" w:name="_GoBack"/>
      <w:r w:rsidR="005459E7" w:rsidRPr="004E6286">
        <w:rPr>
          <w:rFonts w:cs="Calibri"/>
          <w:b/>
          <w:sz w:val="22"/>
          <w:szCs w:val="22"/>
          <w:lang w:val="en-GB"/>
        </w:rPr>
        <w:t>Running head</w:t>
      </w:r>
      <w:r w:rsidR="00C242AC" w:rsidRPr="004E6286">
        <w:rPr>
          <w:rFonts w:cs="Calibri"/>
          <w:b/>
          <w:sz w:val="22"/>
          <w:szCs w:val="22"/>
          <w:lang w:val="en-GB"/>
        </w:rPr>
        <w:t xml:space="preserve">: </w:t>
      </w:r>
      <w:r w:rsidR="005459E7" w:rsidRPr="004E6286">
        <w:rPr>
          <w:rFonts w:cs="Calibri"/>
          <w:sz w:val="22"/>
          <w:szCs w:val="22"/>
          <w:lang w:val="en-GB"/>
        </w:rPr>
        <w:t xml:space="preserve">Real-world </w:t>
      </w:r>
      <w:r w:rsidRPr="004E6286">
        <w:rPr>
          <w:rFonts w:cs="Calibri"/>
          <w:sz w:val="22"/>
          <w:szCs w:val="22"/>
          <w:lang w:val="en-GB"/>
        </w:rPr>
        <w:t xml:space="preserve">safety of </w:t>
      </w:r>
      <w:r w:rsidR="005459E7" w:rsidRPr="004E6286">
        <w:rPr>
          <w:rFonts w:cs="Calibri"/>
          <w:sz w:val="22"/>
          <w:szCs w:val="22"/>
          <w:lang w:val="en-GB"/>
        </w:rPr>
        <w:t xml:space="preserve">atezolizumab </w:t>
      </w:r>
      <w:r w:rsidRPr="004E6286">
        <w:rPr>
          <w:rFonts w:cs="Calibri"/>
          <w:sz w:val="22"/>
          <w:szCs w:val="22"/>
          <w:lang w:val="en-GB"/>
        </w:rPr>
        <w:t>i</w:t>
      </w:r>
      <w:r w:rsidR="005459E7" w:rsidRPr="004E6286">
        <w:rPr>
          <w:rFonts w:cs="Calibri"/>
          <w:sz w:val="22"/>
          <w:szCs w:val="22"/>
          <w:lang w:val="en-GB"/>
        </w:rPr>
        <w:t>n NSCLC</w:t>
      </w:r>
      <w:bookmarkEnd w:id="0"/>
    </w:p>
    <w:p w14:paraId="0DB78DC6" w14:textId="77777777" w:rsidR="00460A8A" w:rsidRPr="002379AC" w:rsidRDefault="00460A8A">
      <w:pPr>
        <w:tabs>
          <w:tab w:val="center" w:leader="dot" w:pos="4513"/>
        </w:tabs>
        <w:spacing w:line="440" w:lineRule="exact"/>
        <w:rPr>
          <w:rFonts w:cs="Calibri"/>
          <w:lang w:val="en-GB"/>
        </w:rPr>
        <w:sectPr w:rsidR="00460A8A" w:rsidRPr="002379AC" w:rsidSect="00F91865">
          <w:headerReference w:type="even" r:id="rId7"/>
          <w:footerReference w:type="default" r:id="rId8"/>
          <w:headerReference w:type="first" r:id="rId9"/>
          <w:footerReference w:type="first" r:id="rId10"/>
          <w:endnotePr>
            <w:numFmt w:val="decimal"/>
          </w:endnotePr>
          <w:pgSz w:w="11907" w:h="16840" w:code="9"/>
          <w:pgMar w:top="1440" w:right="1701" w:bottom="1440" w:left="1701" w:header="1440" w:footer="1916" w:gutter="0"/>
          <w:pgNumType w:start="1"/>
          <w:cols w:space="720"/>
        </w:sectPr>
      </w:pPr>
    </w:p>
    <w:p w14:paraId="18CE4EEF" w14:textId="4E8A0823" w:rsidR="00246850" w:rsidRDefault="00246850" w:rsidP="00865031">
      <w:pPr>
        <w:pStyle w:val="1"/>
      </w:pPr>
      <w:r>
        <w:lastRenderedPageBreak/>
        <w:t>Supplementary Material</w:t>
      </w:r>
    </w:p>
    <w:p w14:paraId="530CE101" w14:textId="64990C51" w:rsidR="004B510C" w:rsidRPr="00F374E9" w:rsidRDefault="00246850" w:rsidP="004B510C">
      <w:pPr>
        <w:widowControl/>
        <w:spacing w:before="0" w:beforeAutospacing="0" w:after="0" w:afterAutospacing="0" w:line="240" w:lineRule="auto"/>
      </w:pPr>
      <w:r>
        <w:rPr>
          <w:b/>
        </w:rPr>
        <w:t xml:space="preserve">Supplementary </w:t>
      </w:r>
      <w:r w:rsidR="004B510C" w:rsidRPr="004B510C">
        <w:rPr>
          <w:b/>
        </w:rPr>
        <w:t xml:space="preserve">Table </w:t>
      </w:r>
      <w:r>
        <w:rPr>
          <w:b/>
        </w:rPr>
        <w:t>S1</w:t>
      </w:r>
      <w:r w:rsidR="004B510C" w:rsidRPr="004B510C">
        <w:rPr>
          <w:b/>
        </w:rPr>
        <w:t>.</w:t>
      </w:r>
      <w:r w:rsidR="004B510C" w:rsidRPr="00F374E9">
        <w:t xml:space="preserve"> </w:t>
      </w:r>
      <w:r w:rsidR="00EC0531">
        <w:t>A</w:t>
      </w:r>
      <w:r w:rsidR="004B510C" w:rsidRPr="00F374E9">
        <w:t xml:space="preserve">dverse </w:t>
      </w:r>
      <w:r w:rsidR="00EC0531">
        <w:t xml:space="preserve">drug </w:t>
      </w:r>
      <w:r w:rsidR="004B510C" w:rsidRPr="00F374E9">
        <w:t xml:space="preserve">reactions </w:t>
      </w:r>
      <w:r w:rsidR="00EC0531">
        <w:t xml:space="preserve">of interest </w:t>
      </w:r>
      <w:r w:rsidR="004B510C" w:rsidRPr="00F374E9">
        <w:t>requiring treatment interruption or steroid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1559"/>
        <w:gridCol w:w="1843"/>
        <w:gridCol w:w="1701"/>
        <w:gridCol w:w="1559"/>
        <w:gridCol w:w="1565"/>
      </w:tblGrid>
      <w:tr w:rsidR="004B510C" w:rsidRPr="00F374E9" w14:paraId="7C071FD4" w14:textId="77777777" w:rsidTr="007A5E53">
        <w:trPr>
          <w:trHeight w:val="53"/>
          <w:tblHeader/>
        </w:trPr>
        <w:tc>
          <w:tcPr>
            <w:tcW w:w="3256" w:type="dxa"/>
          </w:tcPr>
          <w:p w14:paraId="3020BC87" w14:textId="77777777" w:rsidR="004B510C" w:rsidRPr="00F374E9" w:rsidRDefault="004B510C" w:rsidP="0074012F">
            <w:pPr>
              <w:spacing w:line="240" w:lineRule="auto"/>
              <w:rPr>
                <w:b/>
              </w:rPr>
            </w:pPr>
          </w:p>
        </w:tc>
        <w:tc>
          <w:tcPr>
            <w:tcW w:w="2126" w:type="dxa"/>
          </w:tcPr>
          <w:p w14:paraId="72ED66B9" w14:textId="77777777" w:rsidR="004B510C" w:rsidRPr="00F374E9" w:rsidRDefault="004B510C" w:rsidP="0074012F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5103" w:type="dxa"/>
            <w:gridSpan w:val="3"/>
          </w:tcPr>
          <w:p w14:paraId="188AC5B0" w14:textId="08D5A3D4" w:rsidR="004B510C" w:rsidRPr="00F374E9" w:rsidRDefault="004B510C" w:rsidP="00A00E8F">
            <w:pPr>
              <w:spacing w:line="240" w:lineRule="auto"/>
              <w:jc w:val="center"/>
              <w:rPr>
                <w:b/>
              </w:rPr>
            </w:pPr>
            <w:r w:rsidRPr="00F374E9">
              <w:rPr>
                <w:b/>
              </w:rPr>
              <w:t xml:space="preserve">No. of </w:t>
            </w:r>
            <w:r w:rsidR="00A00E8F">
              <w:rPr>
                <w:b/>
              </w:rPr>
              <w:t>event</w:t>
            </w:r>
            <w:r w:rsidR="00A00E8F" w:rsidRPr="00F374E9">
              <w:rPr>
                <w:b/>
              </w:rPr>
              <w:t xml:space="preserve">s </w:t>
            </w:r>
            <w:r w:rsidRPr="00F374E9">
              <w:rPr>
                <w:b/>
              </w:rPr>
              <w:t>requiring treatment interruption (%)</w:t>
            </w:r>
            <w:r w:rsidRPr="00F374E9">
              <w:rPr>
                <w:b/>
                <w:vertAlign w:val="superscript"/>
              </w:rPr>
              <w:t>a</w:t>
            </w:r>
          </w:p>
        </w:tc>
        <w:tc>
          <w:tcPr>
            <w:tcW w:w="3124" w:type="dxa"/>
            <w:gridSpan w:val="2"/>
          </w:tcPr>
          <w:p w14:paraId="1ECEBBCB" w14:textId="06FA9EB6" w:rsidR="004B510C" w:rsidRPr="00F374E9" w:rsidRDefault="004B510C" w:rsidP="00A00E8F">
            <w:pPr>
              <w:spacing w:line="240" w:lineRule="auto"/>
              <w:jc w:val="center"/>
              <w:rPr>
                <w:b/>
              </w:rPr>
            </w:pPr>
            <w:r w:rsidRPr="00F374E9">
              <w:rPr>
                <w:b/>
              </w:rPr>
              <w:t xml:space="preserve">No. of </w:t>
            </w:r>
            <w:r w:rsidR="00A00E8F">
              <w:rPr>
                <w:b/>
              </w:rPr>
              <w:t>event</w:t>
            </w:r>
            <w:r w:rsidR="00A00E8F" w:rsidRPr="00F374E9">
              <w:rPr>
                <w:b/>
              </w:rPr>
              <w:t xml:space="preserve">s </w:t>
            </w:r>
            <w:r w:rsidRPr="00F374E9">
              <w:rPr>
                <w:b/>
              </w:rPr>
              <w:t>treated with steroids (%)</w:t>
            </w:r>
            <w:r w:rsidRPr="00F374E9">
              <w:rPr>
                <w:b/>
                <w:vertAlign w:val="superscript"/>
              </w:rPr>
              <w:t>b</w:t>
            </w:r>
          </w:p>
        </w:tc>
      </w:tr>
      <w:tr w:rsidR="004B510C" w:rsidRPr="00F374E9" w14:paraId="70373491" w14:textId="77777777" w:rsidTr="007A5E53">
        <w:trPr>
          <w:trHeight w:val="510"/>
          <w:tblHeader/>
        </w:trPr>
        <w:tc>
          <w:tcPr>
            <w:tcW w:w="3256" w:type="dxa"/>
          </w:tcPr>
          <w:p w14:paraId="385CF3FD" w14:textId="77777777" w:rsidR="004B510C" w:rsidRPr="00F374E9" w:rsidRDefault="004B510C" w:rsidP="0074012F">
            <w:pPr>
              <w:spacing w:line="240" w:lineRule="auto"/>
              <w:rPr>
                <w:b/>
              </w:rPr>
            </w:pPr>
          </w:p>
        </w:tc>
        <w:tc>
          <w:tcPr>
            <w:tcW w:w="2126" w:type="dxa"/>
          </w:tcPr>
          <w:p w14:paraId="61090102" w14:textId="77777777" w:rsidR="004B510C" w:rsidRPr="00F374E9" w:rsidRDefault="004B510C" w:rsidP="0074012F">
            <w:pPr>
              <w:spacing w:line="240" w:lineRule="auto"/>
              <w:jc w:val="center"/>
              <w:rPr>
                <w:b/>
              </w:rPr>
            </w:pPr>
            <w:r w:rsidRPr="00F374E9">
              <w:rPr>
                <w:b/>
              </w:rPr>
              <w:t>No. of patients with ADRs (events)</w:t>
            </w:r>
          </w:p>
        </w:tc>
        <w:tc>
          <w:tcPr>
            <w:tcW w:w="1559" w:type="dxa"/>
          </w:tcPr>
          <w:p w14:paraId="31788A3C" w14:textId="77777777" w:rsidR="004B510C" w:rsidRPr="00F374E9" w:rsidRDefault="004B510C" w:rsidP="0074012F">
            <w:pPr>
              <w:spacing w:line="240" w:lineRule="auto"/>
              <w:jc w:val="center"/>
              <w:rPr>
                <w:b/>
              </w:rPr>
            </w:pPr>
            <w:r w:rsidRPr="00F374E9">
              <w:rPr>
                <w:b/>
              </w:rPr>
              <w:t>No disruption</w:t>
            </w:r>
          </w:p>
        </w:tc>
        <w:tc>
          <w:tcPr>
            <w:tcW w:w="1843" w:type="dxa"/>
          </w:tcPr>
          <w:p w14:paraId="785BF7D6" w14:textId="77777777" w:rsidR="004B510C" w:rsidRPr="00F374E9" w:rsidRDefault="004B510C" w:rsidP="0074012F">
            <w:pPr>
              <w:spacing w:line="240" w:lineRule="auto"/>
              <w:jc w:val="center"/>
              <w:rPr>
                <w:b/>
              </w:rPr>
            </w:pPr>
            <w:r w:rsidRPr="00F374E9">
              <w:rPr>
                <w:b/>
              </w:rPr>
              <w:t>Temporary discontinuation</w:t>
            </w:r>
          </w:p>
        </w:tc>
        <w:tc>
          <w:tcPr>
            <w:tcW w:w="1701" w:type="dxa"/>
          </w:tcPr>
          <w:p w14:paraId="7B3FB6FD" w14:textId="77777777" w:rsidR="004B510C" w:rsidRPr="00F374E9" w:rsidRDefault="004B510C" w:rsidP="0074012F">
            <w:pPr>
              <w:spacing w:line="240" w:lineRule="auto"/>
              <w:jc w:val="center"/>
              <w:rPr>
                <w:b/>
              </w:rPr>
            </w:pPr>
            <w:r w:rsidRPr="00F374E9">
              <w:rPr>
                <w:b/>
              </w:rPr>
              <w:t>Permanent discontinuation</w:t>
            </w:r>
          </w:p>
        </w:tc>
        <w:tc>
          <w:tcPr>
            <w:tcW w:w="1559" w:type="dxa"/>
          </w:tcPr>
          <w:p w14:paraId="565BF7A1" w14:textId="77777777" w:rsidR="004B510C" w:rsidRPr="00F374E9" w:rsidRDefault="004B510C" w:rsidP="0074012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 steroid treatment</w:t>
            </w:r>
          </w:p>
        </w:tc>
        <w:tc>
          <w:tcPr>
            <w:tcW w:w="1565" w:type="dxa"/>
          </w:tcPr>
          <w:p w14:paraId="2137AEBC" w14:textId="77777777" w:rsidR="004B510C" w:rsidRPr="00F374E9" w:rsidRDefault="004B510C" w:rsidP="0074012F">
            <w:pPr>
              <w:spacing w:line="240" w:lineRule="auto"/>
              <w:jc w:val="center"/>
              <w:rPr>
                <w:b/>
              </w:rPr>
            </w:pPr>
            <w:r w:rsidRPr="00F374E9">
              <w:rPr>
                <w:b/>
              </w:rPr>
              <w:t>Steroids required</w:t>
            </w:r>
          </w:p>
        </w:tc>
      </w:tr>
      <w:tr w:rsidR="004B510C" w:rsidRPr="00F374E9" w14:paraId="1F1E3503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10E88974" w14:textId="77777777" w:rsidR="004B510C" w:rsidRPr="006E2E4C" w:rsidRDefault="004B510C" w:rsidP="0074012F">
            <w:pPr>
              <w:widowControl/>
              <w:spacing w:line="240" w:lineRule="auto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A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 xml:space="preserve">ll </w:t>
            </w: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ADRs</w:t>
            </w:r>
          </w:p>
        </w:tc>
        <w:tc>
          <w:tcPr>
            <w:tcW w:w="2126" w:type="dxa"/>
            <w:noWrap/>
            <w:hideMark/>
          </w:tcPr>
          <w:p w14:paraId="43EDD479" w14:textId="38285C8A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748 (1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,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171)</w:t>
            </w:r>
          </w:p>
        </w:tc>
        <w:tc>
          <w:tcPr>
            <w:tcW w:w="1559" w:type="dxa"/>
            <w:noWrap/>
            <w:hideMark/>
          </w:tcPr>
          <w:p w14:paraId="15FCFBAE" w14:textId="5E7A6B05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534 (45.6)</w:t>
            </w:r>
          </w:p>
        </w:tc>
        <w:tc>
          <w:tcPr>
            <w:tcW w:w="1843" w:type="dxa"/>
            <w:noWrap/>
            <w:hideMark/>
          </w:tcPr>
          <w:p w14:paraId="254FEDE5" w14:textId="196898BA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191 (16.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6664010" w14:textId="5CB7DF5A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441 (37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7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BB45F6F" w14:textId="150059FD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8</w:t>
            </w:r>
            <w:r>
              <w:rPr>
                <w:rFonts w:cs="Calibri"/>
                <w:color w:val="000000"/>
                <w:szCs w:val="22"/>
                <w:lang w:eastAsia="en-NZ"/>
              </w:rPr>
              <w:t>20 (70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71BDF2F2" w14:textId="4988EDAA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43 (29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2DCF579E" w14:textId="77777777" w:rsidTr="00363D15">
        <w:trPr>
          <w:trHeight w:val="300"/>
        </w:trPr>
        <w:tc>
          <w:tcPr>
            <w:tcW w:w="3256" w:type="dxa"/>
            <w:noWrap/>
            <w:hideMark/>
          </w:tcPr>
          <w:p w14:paraId="64E47ABF" w14:textId="50D6E47E" w:rsidR="004B510C" w:rsidRPr="006E2E4C" w:rsidRDefault="004B510C" w:rsidP="0074012F">
            <w:pPr>
              <w:widowControl/>
              <w:spacing w:line="240" w:lineRule="auto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ADR</w:t>
            </w:r>
            <w:r w:rsidR="00900829">
              <w:rPr>
                <w:rFonts w:asciiTheme="minorHAnsi" w:eastAsia="游ゴシック" w:hAnsiTheme="minorHAnsi" w:cstheme="minorHAnsi" w:hint="eastAsia"/>
                <w:szCs w:val="16"/>
                <w:lang w:eastAsia="ja-JP"/>
              </w:rPr>
              <w:t>s</w:t>
            </w:r>
            <w:r w:rsidR="00EC0531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 xml:space="preserve"> of interest</w:t>
            </w:r>
          </w:p>
        </w:tc>
        <w:tc>
          <w:tcPr>
            <w:tcW w:w="2126" w:type="dxa"/>
            <w:noWrap/>
          </w:tcPr>
          <w:p w14:paraId="2C45D63E" w14:textId="5F0892C2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</w:p>
        </w:tc>
        <w:tc>
          <w:tcPr>
            <w:tcW w:w="1559" w:type="dxa"/>
            <w:noWrap/>
          </w:tcPr>
          <w:p w14:paraId="0E38CEBC" w14:textId="1444978E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</w:p>
        </w:tc>
        <w:tc>
          <w:tcPr>
            <w:tcW w:w="1843" w:type="dxa"/>
            <w:noWrap/>
          </w:tcPr>
          <w:p w14:paraId="345FBD57" w14:textId="389D0E5F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</w:p>
        </w:tc>
        <w:tc>
          <w:tcPr>
            <w:tcW w:w="1701" w:type="dxa"/>
            <w:noWrap/>
          </w:tcPr>
          <w:p w14:paraId="57EF918A" w14:textId="5B6F218A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</w:p>
        </w:tc>
        <w:tc>
          <w:tcPr>
            <w:tcW w:w="1559" w:type="dxa"/>
            <w:noWrap/>
          </w:tcPr>
          <w:p w14:paraId="1CAF3A4B" w14:textId="018B1ABE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</w:p>
        </w:tc>
        <w:tc>
          <w:tcPr>
            <w:tcW w:w="1565" w:type="dxa"/>
            <w:noWrap/>
          </w:tcPr>
          <w:p w14:paraId="095C1CF3" w14:textId="68F3E47F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</w:p>
        </w:tc>
      </w:tr>
      <w:tr w:rsidR="004B510C" w:rsidRPr="00F374E9" w14:paraId="41E3CF25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06610ADD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ILD</w:t>
            </w:r>
          </w:p>
        </w:tc>
        <w:tc>
          <w:tcPr>
            <w:tcW w:w="2126" w:type="dxa"/>
            <w:noWrap/>
            <w:hideMark/>
          </w:tcPr>
          <w:p w14:paraId="53EA782E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13 (115)</w:t>
            </w:r>
          </w:p>
        </w:tc>
        <w:tc>
          <w:tcPr>
            <w:tcW w:w="1559" w:type="dxa"/>
            <w:noWrap/>
            <w:hideMark/>
          </w:tcPr>
          <w:p w14:paraId="651169E1" w14:textId="6F91DD03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8 (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7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817CF87" w14:textId="49D8A61D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2 (1</w:t>
            </w:r>
            <w:r>
              <w:rPr>
                <w:rFonts w:cs="Calibri"/>
                <w:color w:val="000000"/>
                <w:szCs w:val="22"/>
                <w:lang w:eastAsia="en-NZ"/>
              </w:rPr>
              <w:t>0.4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481525E" w14:textId="17698147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95 (82.6)</w:t>
            </w:r>
          </w:p>
        </w:tc>
        <w:tc>
          <w:tcPr>
            <w:tcW w:w="1559" w:type="dxa"/>
            <w:noWrap/>
            <w:hideMark/>
          </w:tcPr>
          <w:p w14:paraId="2041E8AC" w14:textId="459132FF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19 (16.5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1B87C02A" w14:textId="6E5E2EEF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95 (82.6)</w:t>
            </w:r>
          </w:p>
        </w:tc>
      </w:tr>
      <w:tr w:rsidR="004B510C" w:rsidRPr="00F374E9" w14:paraId="7208EE61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5B8E87A5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H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epatic dysfunction</w:t>
            </w:r>
          </w:p>
        </w:tc>
        <w:tc>
          <w:tcPr>
            <w:tcW w:w="2126" w:type="dxa"/>
            <w:noWrap/>
            <w:hideMark/>
          </w:tcPr>
          <w:p w14:paraId="05F6B08B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72 (89)</w:t>
            </w:r>
          </w:p>
        </w:tc>
        <w:tc>
          <w:tcPr>
            <w:tcW w:w="1559" w:type="dxa"/>
            <w:noWrap/>
            <w:hideMark/>
          </w:tcPr>
          <w:p w14:paraId="63DF71AD" w14:textId="2E3B7FE9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6 (29.2)</w:t>
            </w:r>
          </w:p>
        </w:tc>
        <w:tc>
          <w:tcPr>
            <w:tcW w:w="1843" w:type="dxa"/>
            <w:noWrap/>
            <w:hideMark/>
          </w:tcPr>
          <w:p w14:paraId="0E18E7FF" w14:textId="3BA6D580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5 (16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9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C88D58F" w14:textId="0A5970C3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48 (53.9)</w:t>
            </w:r>
          </w:p>
        </w:tc>
        <w:tc>
          <w:tcPr>
            <w:tcW w:w="1559" w:type="dxa"/>
            <w:noWrap/>
            <w:hideMark/>
          </w:tcPr>
          <w:p w14:paraId="5875CA6E" w14:textId="2447937A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6</w:t>
            </w:r>
            <w:r>
              <w:rPr>
                <w:rFonts w:cs="Calibri"/>
                <w:color w:val="000000"/>
                <w:szCs w:val="22"/>
                <w:lang w:eastAsia="en-NZ"/>
              </w:rPr>
              <w:t>4 (71.9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39E3C4FD" w14:textId="68F1705B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5 (28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1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2E311F9A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5BAE0296" w14:textId="018312F6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Colitis and severe</w:t>
            </w:r>
            <w:r w:rsidR="00EC0531" w:rsidRPr="00363D15">
              <w:rPr>
                <w:rFonts w:asciiTheme="minorHAnsi" w:eastAsia="游ゴシック" w:hAnsiTheme="minorHAnsi" w:cstheme="minorHAnsi"/>
                <w:szCs w:val="16"/>
                <w:vertAlign w:val="superscript"/>
                <w:lang w:eastAsia="en-NZ"/>
              </w:rPr>
              <w:t>c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 xml:space="preserve"> </w:t>
            </w: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diarrhea</w:t>
            </w:r>
          </w:p>
        </w:tc>
        <w:tc>
          <w:tcPr>
            <w:tcW w:w="2126" w:type="dxa"/>
            <w:noWrap/>
            <w:hideMark/>
          </w:tcPr>
          <w:p w14:paraId="3DA61E5E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4 (24)</w:t>
            </w:r>
          </w:p>
        </w:tc>
        <w:tc>
          <w:tcPr>
            <w:tcW w:w="1559" w:type="dxa"/>
            <w:noWrap/>
            <w:hideMark/>
          </w:tcPr>
          <w:p w14:paraId="28E7C8E0" w14:textId="11704660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12.5)</w:t>
            </w:r>
          </w:p>
        </w:tc>
        <w:tc>
          <w:tcPr>
            <w:tcW w:w="1843" w:type="dxa"/>
            <w:noWrap/>
            <w:hideMark/>
          </w:tcPr>
          <w:p w14:paraId="5F121336" w14:textId="1B489942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8 (33.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377F6A7" w14:textId="4B2C3E49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3 (54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2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C3E3E0F" w14:textId="7B5E5108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12.5)</w:t>
            </w:r>
          </w:p>
        </w:tc>
        <w:tc>
          <w:tcPr>
            <w:tcW w:w="1565" w:type="dxa"/>
            <w:noWrap/>
            <w:hideMark/>
          </w:tcPr>
          <w:p w14:paraId="3ADF93AD" w14:textId="6C5789ED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1 (87.5)</w:t>
            </w:r>
          </w:p>
        </w:tc>
      </w:tr>
      <w:tr w:rsidR="004B510C" w:rsidRPr="00F374E9" w14:paraId="477C3E1F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2D9622ED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Pancreatitis</w:t>
            </w:r>
          </w:p>
        </w:tc>
        <w:tc>
          <w:tcPr>
            <w:tcW w:w="2126" w:type="dxa"/>
            <w:noWrap/>
            <w:hideMark/>
          </w:tcPr>
          <w:p w14:paraId="73C6989D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4 (5)</w:t>
            </w:r>
          </w:p>
        </w:tc>
        <w:tc>
          <w:tcPr>
            <w:tcW w:w="1559" w:type="dxa"/>
            <w:noWrap/>
            <w:hideMark/>
          </w:tcPr>
          <w:p w14:paraId="24D9B9EB" w14:textId="75534A32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4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FBE4203" w14:textId="17525F2C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2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0F75E88" w14:textId="4E19C9F7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4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CF26165" w14:textId="4E65DE4C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5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398F3F4D" w14:textId="57A7636A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</w:tr>
      <w:tr w:rsidR="004B510C" w:rsidRPr="00F374E9" w14:paraId="067CBCA3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0467FA3D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 xml:space="preserve">Type 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1 diabetes</w:t>
            </w:r>
          </w:p>
        </w:tc>
        <w:tc>
          <w:tcPr>
            <w:tcW w:w="2126" w:type="dxa"/>
            <w:noWrap/>
            <w:hideMark/>
          </w:tcPr>
          <w:p w14:paraId="23F7BADF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3)</w:t>
            </w:r>
          </w:p>
        </w:tc>
        <w:tc>
          <w:tcPr>
            <w:tcW w:w="1559" w:type="dxa"/>
            <w:noWrap/>
            <w:hideMark/>
          </w:tcPr>
          <w:p w14:paraId="71C8C624" w14:textId="4B9DB54B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E6637B5" w14:textId="350DF415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1 (33.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273F27E" w14:textId="7359A7BC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66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7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52AC083" w14:textId="5184DCE5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34283B6E" w14:textId="7C40EBA3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</w:tr>
      <w:tr w:rsidR="004B510C" w:rsidRPr="00F374E9" w14:paraId="2DEA60A1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7A5D6C3D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E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ndocrine disorder</w:t>
            </w:r>
          </w:p>
        </w:tc>
        <w:tc>
          <w:tcPr>
            <w:tcW w:w="2126" w:type="dxa"/>
            <w:noWrap/>
            <w:hideMark/>
          </w:tcPr>
          <w:p w14:paraId="6D0E54BF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11 (119)</w:t>
            </w:r>
          </w:p>
        </w:tc>
        <w:tc>
          <w:tcPr>
            <w:tcW w:w="1559" w:type="dxa"/>
            <w:noWrap/>
            <w:hideMark/>
          </w:tcPr>
          <w:p w14:paraId="59D61580" w14:textId="711B11EF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73 (61.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503C1EB" w14:textId="368BE860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30 (25.2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C3315DB" w14:textId="305E69BE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5 (12.6)</w:t>
            </w:r>
          </w:p>
        </w:tc>
        <w:tc>
          <w:tcPr>
            <w:tcW w:w="1559" w:type="dxa"/>
            <w:noWrap/>
            <w:hideMark/>
          </w:tcPr>
          <w:p w14:paraId="4EDA6952" w14:textId="310B60B6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97 (81.5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2C0744E2" w14:textId="1C89F2EC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21 (17.6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70897384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1389C1C1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Encephalitis and meningitis</w:t>
            </w:r>
          </w:p>
        </w:tc>
        <w:tc>
          <w:tcPr>
            <w:tcW w:w="2126" w:type="dxa"/>
            <w:noWrap/>
            <w:hideMark/>
          </w:tcPr>
          <w:p w14:paraId="26DAC49C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8 (19)</w:t>
            </w:r>
          </w:p>
        </w:tc>
        <w:tc>
          <w:tcPr>
            <w:tcW w:w="1559" w:type="dxa"/>
            <w:noWrap/>
            <w:hideMark/>
          </w:tcPr>
          <w:p w14:paraId="31B550B1" w14:textId="7339022D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5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3E55CBD" w14:textId="6D156C42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</w:t>
            </w:r>
            <w:r>
              <w:rPr>
                <w:rFonts w:cs="Calibri"/>
                <w:color w:val="000000"/>
                <w:szCs w:val="22"/>
                <w:lang w:eastAsia="en-NZ"/>
              </w:rPr>
              <w:t xml:space="preserve"> (15.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8)</w:t>
            </w:r>
          </w:p>
        </w:tc>
        <w:tc>
          <w:tcPr>
            <w:tcW w:w="1701" w:type="dxa"/>
            <w:noWrap/>
            <w:hideMark/>
          </w:tcPr>
          <w:p w14:paraId="6123683E" w14:textId="69E7202D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15 (78.9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6630B76" w14:textId="62CA5675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5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40BB67C9" w14:textId="0763A6DE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</w:t>
            </w:r>
            <w:r>
              <w:rPr>
                <w:rFonts w:cs="Calibri"/>
                <w:color w:val="000000"/>
                <w:szCs w:val="22"/>
                <w:lang w:eastAsia="en-NZ"/>
              </w:rPr>
              <w:t>8 (94.7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685E3C6C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64218590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N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europathic disorder</w:t>
            </w:r>
          </w:p>
        </w:tc>
        <w:tc>
          <w:tcPr>
            <w:tcW w:w="2126" w:type="dxa"/>
            <w:noWrap/>
            <w:hideMark/>
          </w:tcPr>
          <w:p w14:paraId="750DD3D4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5 (15)</w:t>
            </w:r>
          </w:p>
        </w:tc>
        <w:tc>
          <w:tcPr>
            <w:tcW w:w="1559" w:type="dxa"/>
            <w:noWrap/>
            <w:hideMark/>
          </w:tcPr>
          <w:p w14:paraId="2E846926" w14:textId="15053664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7 (46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7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8C29778" w14:textId="04046676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</w:t>
            </w:r>
            <w:r>
              <w:rPr>
                <w:rFonts w:cs="Calibri"/>
                <w:color w:val="000000"/>
                <w:szCs w:val="22"/>
                <w:lang w:eastAsia="en-NZ"/>
              </w:rPr>
              <w:t xml:space="preserve"> (13.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C39A711" w14:textId="37DB5EF6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6 (4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ACB1429" w14:textId="75D6CFA4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9 (6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3BD152B2" w14:textId="4CE8C355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5 (33.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47CCEDAE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0240D933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M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yasthenia gravis</w:t>
            </w:r>
          </w:p>
        </w:tc>
        <w:tc>
          <w:tcPr>
            <w:tcW w:w="2126" w:type="dxa"/>
            <w:noWrap/>
            <w:hideMark/>
          </w:tcPr>
          <w:p w14:paraId="0CD92477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2)</w:t>
            </w:r>
          </w:p>
        </w:tc>
        <w:tc>
          <w:tcPr>
            <w:tcW w:w="1559" w:type="dxa"/>
            <w:noWrap/>
            <w:hideMark/>
          </w:tcPr>
          <w:p w14:paraId="01589FC9" w14:textId="619CD3E9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FF68F1E" w14:textId="587A69AF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0DD49D1" w14:textId="189A7E5B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465C61E" w14:textId="6B3548D2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565" w:type="dxa"/>
            <w:noWrap/>
            <w:hideMark/>
          </w:tcPr>
          <w:p w14:paraId="7F6E5C03" w14:textId="79EE20CD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391F4071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1BC6F92A" w14:textId="06AB9ED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lastRenderedPageBreak/>
              <w:t>S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evere</w:t>
            </w:r>
            <w:r w:rsidR="00EC0531" w:rsidRPr="00186FA1">
              <w:rPr>
                <w:rFonts w:asciiTheme="minorHAnsi" w:eastAsia="游ゴシック" w:hAnsiTheme="minorHAnsi" w:cstheme="minorHAnsi"/>
                <w:szCs w:val="16"/>
                <w:vertAlign w:val="superscript"/>
                <w:lang w:eastAsia="en-NZ"/>
              </w:rPr>
              <w:t>c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 xml:space="preserve"> skin disorder</w:t>
            </w:r>
          </w:p>
        </w:tc>
        <w:tc>
          <w:tcPr>
            <w:tcW w:w="2126" w:type="dxa"/>
            <w:noWrap/>
            <w:hideMark/>
          </w:tcPr>
          <w:p w14:paraId="3B5188A4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5 (16)</w:t>
            </w:r>
          </w:p>
        </w:tc>
        <w:tc>
          <w:tcPr>
            <w:tcW w:w="1559" w:type="dxa"/>
            <w:noWrap/>
            <w:hideMark/>
          </w:tcPr>
          <w:p w14:paraId="41F3C0E3" w14:textId="3F6D5E12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12.5)</w:t>
            </w:r>
          </w:p>
        </w:tc>
        <w:tc>
          <w:tcPr>
            <w:tcW w:w="1843" w:type="dxa"/>
            <w:noWrap/>
            <w:hideMark/>
          </w:tcPr>
          <w:p w14:paraId="3F3B9EFB" w14:textId="61BEAD48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18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8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D4EC6D7" w14:textId="6B0A8DB4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1 (68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8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22F2723" w14:textId="0EEB1779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4 (25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65FD1519" w14:textId="6BF031C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2 (75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7E5E0CA1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7EF81028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R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enal dysfunction</w:t>
            </w:r>
          </w:p>
        </w:tc>
        <w:tc>
          <w:tcPr>
            <w:tcW w:w="2126" w:type="dxa"/>
            <w:noWrap/>
            <w:hideMark/>
          </w:tcPr>
          <w:p w14:paraId="0D90B7F5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7 (7)</w:t>
            </w:r>
          </w:p>
        </w:tc>
        <w:tc>
          <w:tcPr>
            <w:tcW w:w="1559" w:type="dxa"/>
            <w:noWrap/>
            <w:hideMark/>
          </w:tcPr>
          <w:p w14:paraId="03EDFB5D" w14:textId="78B2A1AA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28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6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BD0CB97" w14:textId="77F0F90E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14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41F5185" w14:textId="728F897D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4</w:t>
            </w:r>
            <w:r>
              <w:rPr>
                <w:rFonts w:cs="Calibri"/>
                <w:color w:val="000000"/>
                <w:szCs w:val="22"/>
                <w:lang w:eastAsia="en-NZ"/>
              </w:rPr>
              <w:t xml:space="preserve"> (57.1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0874A35" w14:textId="079A86E9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5 (71.4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1136CCDE" w14:textId="4E364DEB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2 (28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6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4FDFB5BE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79176E3A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Myositis and rhabdomyolysis</w:t>
            </w:r>
          </w:p>
        </w:tc>
        <w:tc>
          <w:tcPr>
            <w:tcW w:w="2126" w:type="dxa"/>
            <w:noWrap/>
            <w:hideMark/>
          </w:tcPr>
          <w:p w14:paraId="12EC9D16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4 (5)</w:t>
            </w:r>
          </w:p>
        </w:tc>
        <w:tc>
          <w:tcPr>
            <w:tcW w:w="1559" w:type="dxa"/>
            <w:noWrap/>
            <w:hideMark/>
          </w:tcPr>
          <w:p w14:paraId="1A530BC4" w14:textId="2617AB73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EF72F92" w14:textId="1181E179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BE8FE48" w14:textId="14580FD5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5 (100</w:t>
            </w:r>
            <w:r w:rsidR="000B1DC2"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46FEEF0" w14:textId="3CE8F9AD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565" w:type="dxa"/>
            <w:noWrap/>
            <w:hideMark/>
          </w:tcPr>
          <w:p w14:paraId="352E64D9" w14:textId="11642198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5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4128104F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544C1CDA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M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yocarditis</w:t>
            </w:r>
          </w:p>
        </w:tc>
        <w:tc>
          <w:tcPr>
            <w:tcW w:w="2126" w:type="dxa"/>
            <w:noWrap/>
            <w:hideMark/>
          </w:tcPr>
          <w:p w14:paraId="06FBC771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1)</w:t>
            </w:r>
          </w:p>
        </w:tc>
        <w:tc>
          <w:tcPr>
            <w:tcW w:w="1559" w:type="dxa"/>
            <w:noWrap/>
            <w:hideMark/>
          </w:tcPr>
          <w:p w14:paraId="041EF147" w14:textId="09B3D035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21ADF40" w14:textId="2CC98D4D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BF36567" w14:textId="49697512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100</w:t>
            </w:r>
            <w:r w:rsidR="000B1DC2"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3860160" w14:textId="2F1DC3A3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565" w:type="dxa"/>
            <w:noWrap/>
            <w:hideMark/>
          </w:tcPr>
          <w:p w14:paraId="56EF9B5D" w14:textId="6DBD1DDC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0AA80762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39067227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H</w:t>
            </w: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emolytic anemia</w:t>
            </w:r>
          </w:p>
        </w:tc>
        <w:tc>
          <w:tcPr>
            <w:tcW w:w="2126" w:type="dxa"/>
            <w:noWrap/>
            <w:hideMark/>
          </w:tcPr>
          <w:p w14:paraId="475618A3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1)</w:t>
            </w:r>
          </w:p>
        </w:tc>
        <w:tc>
          <w:tcPr>
            <w:tcW w:w="1559" w:type="dxa"/>
            <w:noWrap/>
            <w:hideMark/>
          </w:tcPr>
          <w:p w14:paraId="4CFBF038" w14:textId="3B6D1FA6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83B675C" w14:textId="2A690665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9F93E84" w14:textId="0B2F7776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100</w:t>
            </w:r>
            <w:r w:rsidR="000B1DC2"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9E01ECE" w14:textId="086423B8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565" w:type="dxa"/>
            <w:noWrap/>
            <w:hideMark/>
          </w:tcPr>
          <w:p w14:paraId="760A77EF" w14:textId="3706AB21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57DF4249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6B30024E" w14:textId="77777777" w:rsidR="004B510C" w:rsidRPr="006E2E4C" w:rsidRDefault="004B510C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ITP</w:t>
            </w:r>
          </w:p>
        </w:tc>
        <w:tc>
          <w:tcPr>
            <w:tcW w:w="2126" w:type="dxa"/>
            <w:noWrap/>
            <w:hideMark/>
          </w:tcPr>
          <w:p w14:paraId="2BD56405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3)</w:t>
            </w:r>
          </w:p>
        </w:tc>
        <w:tc>
          <w:tcPr>
            <w:tcW w:w="1559" w:type="dxa"/>
            <w:noWrap/>
            <w:hideMark/>
          </w:tcPr>
          <w:p w14:paraId="346AED0F" w14:textId="3897D199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51518BE" w14:textId="24636D1C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562DEA8" w14:textId="15DFF2D9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100</w:t>
            </w:r>
            <w:r w:rsidR="000B1DC2"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D049E43" w14:textId="69CF8DE0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565" w:type="dxa"/>
            <w:noWrap/>
            <w:hideMark/>
          </w:tcPr>
          <w:p w14:paraId="053831E8" w14:textId="4B742AD9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3 (10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  <w:tr w:rsidR="004B510C" w:rsidRPr="00F374E9" w14:paraId="56A8DF51" w14:textId="77777777" w:rsidTr="0074012F">
        <w:trPr>
          <w:trHeight w:val="300"/>
        </w:trPr>
        <w:tc>
          <w:tcPr>
            <w:tcW w:w="3256" w:type="dxa"/>
            <w:noWrap/>
            <w:hideMark/>
          </w:tcPr>
          <w:p w14:paraId="2AFEBC6B" w14:textId="77777777" w:rsidR="004B510C" w:rsidRPr="006E2E4C" w:rsidRDefault="004B510C" w:rsidP="0074012F">
            <w:pPr>
              <w:widowControl/>
              <w:spacing w:line="240" w:lineRule="auto"/>
              <w:rPr>
                <w:rFonts w:asciiTheme="minorHAnsi" w:eastAsia="游ゴシック" w:hAnsiTheme="minorHAnsi" w:cstheme="minorHAnsi"/>
                <w:szCs w:val="16"/>
                <w:lang w:eastAsia="en-NZ"/>
              </w:rPr>
            </w:pPr>
            <w:r w:rsidRPr="006E2E4C">
              <w:rPr>
                <w:rFonts w:asciiTheme="minorHAnsi" w:eastAsia="游ゴシック" w:hAnsiTheme="minorHAnsi" w:cstheme="minorHAnsi"/>
                <w:szCs w:val="16"/>
                <w:lang w:eastAsia="en-NZ"/>
              </w:rPr>
              <w:t>Infusion reaction</w:t>
            </w:r>
          </w:p>
        </w:tc>
        <w:tc>
          <w:tcPr>
            <w:tcW w:w="2126" w:type="dxa"/>
            <w:noWrap/>
            <w:hideMark/>
          </w:tcPr>
          <w:p w14:paraId="098F1CCE" w14:textId="77777777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14 (15)</w:t>
            </w:r>
          </w:p>
        </w:tc>
        <w:tc>
          <w:tcPr>
            <w:tcW w:w="1559" w:type="dxa"/>
            <w:noWrap/>
            <w:hideMark/>
          </w:tcPr>
          <w:p w14:paraId="5250CCB2" w14:textId="429CB3A1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>
              <w:rPr>
                <w:rFonts w:cs="Calibri"/>
                <w:color w:val="000000"/>
                <w:szCs w:val="22"/>
                <w:lang w:eastAsia="en-NZ"/>
              </w:rPr>
              <w:t>11 (73.3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0C9BBE8" w14:textId="556EABFA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63A74B1" w14:textId="10A3F771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4 (26.</w:t>
            </w:r>
            <w:r w:rsidR="00E81D7E">
              <w:rPr>
                <w:rFonts w:cs="Calibri"/>
                <w:color w:val="000000"/>
                <w:szCs w:val="22"/>
                <w:lang w:eastAsia="en-NZ"/>
              </w:rPr>
              <w:t>7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B9B9A19" w14:textId="7D585641" w:rsidR="004B510C" w:rsidRPr="006E2E4C" w:rsidRDefault="004B510C" w:rsidP="00E81D7E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9 (6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  <w:tc>
          <w:tcPr>
            <w:tcW w:w="1565" w:type="dxa"/>
            <w:noWrap/>
            <w:hideMark/>
          </w:tcPr>
          <w:p w14:paraId="3B737052" w14:textId="40F20242" w:rsidR="004B510C" w:rsidRPr="006E2E4C" w:rsidRDefault="004B510C" w:rsidP="0074012F">
            <w:pPr>
              <w:widowControl/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NZ"/>
              </w:rPr>
            </w:pPr>
            <w:r w:rsidRPr="006E2E4C">
              <w:rPr>
                <w:rFonts w:cs="Calibri"/>
                <w:color w:val="000000"/>
                <w:szCs w:val="22"/>
                <w:lang w:eastAsia="en-NZ"/>
              </w:rPr>
              <w:t>6 (40</w:t>
            </w:r>
            <w:r>
              <w:rPr>
                <w:rFonts w:cs="Calibri"/>
                <w:color w:val="000000"/>
                <w:szCs w:val="22"/>
                <w:lang w:eastAsia="en-NZ"/>
              </w:rPr>
              <w:t>.0</w:t>
            </w:r>
            <w:r w:rsidRPr="006E2E4C">
              <w:rPr>
                <w:rFonts w:cs="Calibri"/>
                <w:color w:val="000000"/>
                <w:szCs w:val="22"/>
                <w:lang w:eastAsia="en-NZ"/>
              </w:rPr>
              <w:t>)</w:t>
            </w:r>
          </w:p>
        </w:tc>
      </w:tr>
    </w:tbl>
    <w:p w14:paraId="278C04FD" w14:textId="77777777" w:rsidR="004B510C" w:rsidRPr="00F374E9" w:rsidRDefault="004B510C" w:rsidP="00186FA1">
      <w:pPr>
        <w:spacing w:before="0" w:beforeAutospacing="0" w:after="0" w:afterAutospacing="0"/>
      </w:pPr>
      <w:r w:rsidRPr="00F374E9">
        <w:t>ADR, adverse drug reaction; ILD, interstitial lung disease; ITP, immune thrombocytic purpura.</w:t>
      </w:r>
    </w:p>
    <w:p w14:paraId="12BC9CB6" w14:textId="5704C2BC" w:rsidR="00EC0531" w:rsidRDefault="004B510C" w:rsidP="00186FA1">
      <w:pPr>
        <w:spacing w:before="0" w:beforeAutospacing="0" w:after="0" w:afterAutospacing="0"/>
        <w:rPr>
          <w:lang w:val="en-GB"/>
        </w:rPr>
      </w:pPr>
      <w:r w:rsidRPr="00863D0D">
        <w:rPr>
          <w:vertAlign w:val="superscript"/>
        </w:rPr>
        <w:t>a</w:t>
      </w:r>
      <w:r w:rsidR="000B1DC2">
        <w:t>D</w:t>
      </w:r>
      <w:r w:rsidRPr="00F374E9">
        <w:t>ata are not available in 5 patients for all ADRs and in 1 patient with immune-related ADRs</w:t>
      </w:r>
      <w:r w:rsidR="00AF4183">
        <w:t xml:space="preserve"> (e</w:t>
      </w:r>
      <w:r w:rsidR="00AF4183" w:rsidRPr="00AF4183">
        <w:t>ndocrine disorder</w:t>
      </w:r>
      <w:r w:rsidR="00AF4183">
        <w:t>)</w:t>
      </w:r>
      <w:r w:rsidRPr="00F374E9">
        <w:t xml:space="preserve">; </w:t>
      </w:r>
      <w:r w:rsidRPr="0013143A">
        <w:rPr>
          <w:vertAlign w:val="superscript"/>
        </w:rPr>
        <w:t>b</w:t>
      </w:r>
      <w:r w:rsidR="009057B5">
        <w:t>D</w:t>
      </w:r>
      <w:r w:rsidRPr="00F374E9">
        <w:t>ata are not available in 8 patients for all ADRs, in 3 patients with immune-related ADRs</w:t>
      </w:r>
      <w:r w:rsidR="00AF4183">
        <w:t xml:space="preserve"> (</w:t>
      </w:r>
      <w:r w:rsidRPr="00F374E9">
        <w:t xml:space="preserve">1 patient each for ILD, </w:t>
      </w:r>
      <w:r w:rsidRPr="00F374E9">
        <w:rPr>
          <w:rFonts w:asciiTheme="minorHAnsi" w:eastAsia="游ゴシック" w:hAnsiTheme="minorHAnsi" w:cstheme="minorHAnsi"/>
          <w:szCs w:val="16"/>
          <w:lang w:eastAsia="en-NZ"/>
        </w:rPr>
        <w:t>e</w:t>
      </w:r>
      <w:r w:rsidRPr="006E2E4C">
        <w:rPr>
          <w:rFonts w:asciiTheme="minorHAnsi" w:eastAsia="游ゴシック" w:hAnsiTheme="minorHAnsi" w:cstheme="minorHAnsi"/>
          <w:szCs w:val="16"/>
          <w:lang w:eastAsia="en-NZ"/>
        </w:rPr>
        <w:t>ndocrine disorder</w:t>
      </w:r>
      <w:r w:rsidRPr="00F374E9">
        <w:rPr>
          <w:rFonts w:asciiTheme="minorHAnsi" w:eastAsia="游ゴシック" w:hAnsiTheme="minorHAnsi" w:cstheme="minorHAnsi"/>
          <w:szCs w:val="16"/>
          <w:lang w:eastAsia="en-NZ"/>
        </w:rPr>
        <w:t>s, and neuropathic disorders</w:t>
      </w:r>
      <w:r w:rsidR="00AF4183">
        <w:rPr>
          <w:rFonts w:asciiTheme="minorHAnsi" w:eastAsia="游ゴシック" w:hAnsiTheme="minorHAnsi" w:cstheme="minorHAnsi"/>
          <w:szCs w:val="16"/>
          <w:lang w:eastAsia="en-NZ"/>
        </w:rPr>
        <w:t>)</w:t>
      </w:r>
      <w:r w:rsidR="00EC0531">
        <w:rPr>
          <w:rFonts w:asciiTheme="minorHAnsi" w:eastAsia="游ゴシック" w:hAnsiTheme="minorHAnsi" w:cstheme="minorHAnsi"/>
          <w:szCs w:val="16"/>
          <w:lang w:eastAsia="en-NZ"/>
        </w:rPr>
        <w:t xml:space="preserve">; </w:t>
      </w:r>
      <w:r w:rsidR="00EC0531">
        <w:rPr>
          <w:vertAlign w:val="superscript"/>
          <w:lang w:val="en-GB"/>
        </w:rPr>
        <w:t>c</w:t>
      </w:r>
      <w:r w:rsidR="00EC0531">
        <w:rPr>
          <w:lang w:val="en-GB"/>
        </w:rPr>
        <w:t>Event of Grade ≥3 severity.</w:t>
      </w:r>
    </w:p>
    <w:p w14:paraId="41A81A3A" w14:textId="77D7479D" w:rsidR="004B510C" w:rsidRPr="00F374E9" w:rsidRDefault="004B510C" w:rsidP="004B510C">
      <w:pPr>
        <w:rPr>
          <w:rFonts w:asciiTheme="minorHAnsi" w:eastAsia="游ゴシック" w:hAnsiTheme="minorHAnsi" w:cstheme="minorHAnsi"/>
          <w:szCs w:val="16"/>
          <w:lang w:eastAsia="en-NZ"/>
        </w:rPr>
      </w:pPr>
    </w:p>
    <w:p w14:paraId="69030560" w14:textId="77777777" w:rsidR="004B510C" w:rsidRDefault="004B510C" w:rsidP="004B510C">
      <w:pPr>
        <w:widowControl/>
        <w:spacing w:before="0" w:beforeAutospacing="0" w:after="0" w:afterAutospacing="0" w:line="240" w:lineRule="auto"/>
        <w:sectPr w:rsidR="004B510C" w:rsidSect="00246850">
          <w:endnotePr>
            <w:numFmt w:val="decimal"/>
          </w:endnotePr>
          <w:pgSz w:w="16840" w:h="11907" w:orient="landscape" w:code="9"/>
          <w:pgMar w:top="1701" w:right="1440" w:bottom="1701" w:left="1440" w:header="1440" w:footer="1915" w:gutter="0"/>
          <w:cols w:space="720"/>
          <w:docGrid w:linePitch="299"/>
        </w:sectPr>
      </w:pPr>
    </w:p>
    <w:p w14:paraId="33F219B4" w14:textId="7C560370" w:rsidR="004B510C" w:rsidRPr="0060675E" w:rsidRDefault="00EC0531" w:rsidP="004B510C">
      <w:pPr>
        <w:widowControl/>
        <w:spacing w:before="0" w:beforeAutospacing="0" w:after="0" w:afterAutospacing="0" w:line="240" w:lineRule="auto"/>
        <w:rPr>
          <w:rFonts w:asciiTheme="minorHAnsi" w:eastAsia="游ゴシック" w:hAnsiTheme="minorHAnsi" w:cstheme="minorHAnsi"/>
          <w:szCs w:val="16"/>
          <w:lang w:eastAsia="en-NZ"/>
        </w:rPr>
      </w:pPr>
      <w:r>
        <w:rPr>
          <w:b/>
        </w:rPr>
        <w:lastRenderedPageBreak/>
        <w:t xml:space="preserve">Supplementary </w:t>
      </w:r>
      <w:r w:rsidR="004B510C" w:rsidRPr="004B510C">
        <w:rPr>
          <w:b/>
        </w:rPr>
        <w:t xml:space="preserve">Table </w:t>
      </w:r>
      <w:r>
        <w:rPr>
          <w:b/>
        </w:rPr>
        <w:t>S2</w:t>
      </w:r>
      <w:r w:rsidR="004B510C" w:rsidRPr="004B510C">
        <w:rPr>
          <w:b/>
        </w:rPr>
        <w:t>.</w:t>
      </w:r>
      <w:r w:rsidR="004B510C" w:rsidRPr="00F374E9">
        <w:t xml:space="preserve"> Time to recovery or remission from adverse drug reactions</w:t>
      </w:r>
      <w:r>
        <w:t xml:space="preserve"> of interest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850"/>
        <w:gridCol w:w="1701"/>
        <w:gridCol w:w="2133"/>
      </w:tblGrid>
      <w:tr w:rsidR="004B510C" w:rsidRPr="00F374E9" w14:paraId="3FD0DC74" w14:textId="77777777" w:rsidTr="007A5E53">
        <w:trPr>
          <w:tblHeader/>
        </w:trPr>
        <w:tc>
          <w:tcPr>
            <w:tcW w:w="3256" w:type="dxa"/>
          </w:tcPr>
          <w:p w14:paraId="69D0E275" w14:textId="77777777" w:rsidR="004B510C" w:rsidRPr="0060675E" w:rsidRDefault="004B510C" w:rsidP="0074012F">
            <w:pPr>
              <w:spacing w:line="240" w:lineRule="auto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1984" w:type="dxa"/>
          </w:tcPr>
          <w:p w14:paraId="0D8C9B11" w14:textId="77777777" w:rsidR="004B510C" w:rsidRPr="0060675E" w:rsidRDefault="004B510C" w:rsidP="0074012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1985" w:type="dxa"/>
          </w:tcPr>
          <w:p w14:paraId="6625989D" w14:textId="77777777" w:rsidR="004B510C" w:rsidRPr="0060675E" w:rsidRDefault="004B510C" w:rsidP="0074012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4684" w:type="dxa"/>
            <w:gridSpan w:val="3"/>
          </w:tcPr>
          <w:p w14:paraId="4B5CBD24" w14:textId="77777777" w:rsidR="004B510C" w:rsidRPr="0060675E" w:rsidRDefault="004B510C" w:rsidP="0074012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0675E">
              <w:rPr>
                <w:rFonts w:asciiTheme="minorHAnsi" w:hAnsiTheme="minorHAnsi" w:cstheme="minorHAnsi"/>
                <w:b/>
                <w:szCs w:val="22"/>
              </w:rPr>
              <w:t>Time to recovery</w:t>
            </w:r>
            <w:r>
              <w:rPr>
                <w:rFonts w:asciiTheme="minorHAnsi" w:hAnsiTheme="minorHAnsi" w:cstheme="minorHAnsi"/>
                <w:b/>
                <w:szCs w:val="22"/>
              </w:rPr>
              <w:t xml:space="preserve"> or </w:t>
            </w:r>
            <w:r w:rsidRPr="0060675E">
              <w:rPr>
                <w:rFonts w:asciiTheme="minorHAnsi" w:hAnsiTheme="minorHAnsi" w:cstheme="minorHAnsi"/>
                <w:b/>
                <w:szCs w:val="22"/>
              </w:rPr>
              <w:t>remission (days)</w:t>
            </w:r>
          </w:p>
        </w:tc>
      </w:tr>
      <w:tr w:rsidR="00EC0531" w:rsidRPr="00F374E9" w14:paraId="60E1308E" w14:textId="77777777" w:rsidTr="007A5E53">
        <w:trPr>
          <w:tblHeader/>
        </w:trPr>
        <w:tc>
          <w:tcPr>
            <w:tcW w:w="3256" w:type="dxa"/>
          </w:tcPr>
          <w:p w14:paraId="4AA627D4" w14:textId="77777777" w:rsidR="00EC0531" w:rsidRPr="0060675E" w:rsidRDefault="00EC0531" w:rsidP="0074012F">
            <w:pPr>
              <w:spacing w:line="240" w:lineRule="auto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1984" w:type="dxa"/>
          </w:tcPr>
          <w:p w14:paraId="6352DA1D" w14:textId="77777777" w:rsidR="00EC0531" w:rsidRPr="0060675E" w:rsidRDefault="00EC0531" w:rsidP="0074012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0675E">
              <w:rPr>
                <w:rFonts w:asciiTheme="minorHAnsi" w:hAnsiTheme="minorHAnsi" w:cstheme="minorHAnsi"/>
                <w:b/>
                <w:szCs w:val="22"/>
              </w:rPr>
              <w:t>No. of patients with ADRs (events)</w:t>
            </w:r>
          </w:p>
        </w:tc>
        <w:tc>
          <w:tcPr>
            <w:tcW w:w="1985" w:type="dxa"/>
          </w:tcPr>
          <w:p w14:paraId="7C866C2A" w14:textId="77777777" w:rsidR="00EC0531" w:rsidRPr="0060675E" w:rsidRDefault="00EC0531" w:rsidP="0074012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>
              <w:rPr>
                <w:rFonts w:asciiTheme="minorHAnsi" w:hAnsiTheme="minorHAnsi" w:cstheme="minorHAnsi"/>
                <w:b/>
                <w:szCs w:val="22"/>
              </w:rPr>
              <w:t>R</w:t>
            </w:r>
            <w:r w:rsidRPr="0060675E">
              <w:rPr>
                <w:rFonts w:asciiTheme="minorHAnsi" w:hAnsiTheme="minorHAnsi" w:cstheme="minorHAnsi"/>
                <w:b/>
                <w:szCs w:val="22"/>
              </w:rPr>
              <w:t>ecovery or remission events</w:t>
            </w:r>
          </w:p>
        </w:tc>
        <w:tc>
          <w:tcPr>
            <w:tcW w:w="850" w:type="dxa"/>
          </w:tcPr>
          <w:p w14:paraId="4BF07B19" w14:textId="77777777" w:rsidR="00EC0531" w:rsidRPr="0060675E" w:rsidRDefault="00EC0531" w:rsidP="0074012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0675E">
              <w:rPr>
                <w:rFonts w:asciiTheme="minorHAnsi" w:hAnsiTheme="minorHAnsi" w:cstheme="minorHAnsi"/>
                <w:b/>
                <w:szCs w:val="22"/>
              </w:rPr>
              <w:t>N</w:t>
            </w:r>
          </w:p>
        </w:tc>
        <w:tc>
          <w:tcPr>
            <w:tcW w:w="1701" w:type="dxa"/>
          </w:tcPr>
          <w:p w14:paraId="555E864E" w14:textId="20395D2F" w:rsidR="00EC0531" w:rsidRPr="0060675E" w:rsidRDefault="00EC053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0675E">
              <w:rPr>
                <w:rFonts w:asciiTheme="minorHAnsi" w:hAnsiTheme="minorHAnsi" w:cstheme="minorHAnsi"/>
                <w:b/>
                <w:szCs w:val="22"/>
              </w:rPr>
              <w:t>Median</w:t>
            </w:r>
          </w:p>
        </w:tc>
        <w:tc>
          <w:tcPr>
            <w:tcW w:w="2124" w:type="dxa"/>
          </w:tcPr>
          <w:p w14:paraId="2653333B" w14:textId="77777777" w:rsidR="00EC0531" w:rsidRPr="0060675E" w:rsidRDefault="00EC0531" w:rsidP="0074012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0675E">
              <w:rPr>
                <w:rFonts w:asciiTheme="minorHAnsi" w:hAnsiTheme="minorHAnsi" w:cstheme="minorHAnsi"/>
                <w:b/>
                <w:szCs w:val="22"/>
              </w:rPr>
              <w:t>Range</w:t>
            </w:r>
          </w:p>
        </w:tc>
      </w:tr>
      <w:tr w:rsidR="00EC0531" w:rsidRPr="00F374E9" w14:paraId="201FC346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3A10946C" w14:textId="77777777" w:rsidR="00EC0531" w:rsidRPr="00F374E9" w:rsidRDefault="00EC0531" w:rsidP="0074012F">
            <w:pPr>
              <w:widowControl/>
              <w:spacing w:line="240" w:lineRule="auto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All ADRs</w:t>
            </w:r>
          </w:p>
        </w:tc>
        <w:tc>
          <w:tcPr>
            <w:tcW w:w="1984" w:type="dxa"/>
            <w:noWrap/>
            <w:hideMark/>
          </w:tcPr>
          <w:p w14:paraId="291ACF19" w14:textId="2C12287E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748 (1</w:t>
            </w:r>
            <w:r w:rsidR="00C93BD3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,</w:t>
            </w: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71)</w:t>
            </w:r>
          </w:p>
        </w:tc>
        <w:tc>
          <w:tcPr>
            <w:tcW w:w="1985" w:type="dxa"/>
            <w:noWrap/>
            <w:hideMark/>
          </w:tcPr>
          <w:p w14:paraId="0487C01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944</w:t>
            </w:r>
          </w:p>
        </w:tc>
        <w:tc>
          <w:tcPr>
            <w:tcW w:w="850" w:type="dxa"/>
            <w:noWrap/>
            <w:hideMark/>
          </w:tcPr>
          <w:p w14:paraId="66E0C2D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939</w:t>
            </w:r>
          </w:p>
        </w:tc>
        <w:tc>
          <w:tcPr>
            <w:tcW w:w="1701" w:type="dxa"/>
            <w:noWrap/>
          </w:tcPr>
          <w:p w14:paraId="1E8F172D" w14:textId="0F61EB95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22.0</w:t>
            </w:r>
          </w:p>
        </w:tc>
        <w:tc>
          <w:tcPr>
            <w:tcW w:w="2124" w:type="dxa"/>
            <w:noWrap/>
            <w:hideMark/>
          </w:tcPr>
          <w:p w14:paraId="7278D211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–487</w:t>
            </w:r>
          </w:p>
        </w:tc>
      </w:tr>
      <w:tr w:rsidR="00EC0531" w:rsidRPr="00F374E9" w14:paraId="11EF0ECC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7D9319E3" w14:textId="0F48A9BD" w:rsidR="00EC0531" w:rsidRPr="00F374E9" w:rsidRDefault="00EC0531" w:rsidP="0074012F">
            <w:pPr>
              <w:widowControl/>
              <w:spacing w:line="240" w:lineRule="auto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ADRs</w:t>
            </w:r>
            <w:r>
              <w:rPr>
                <w:rFonts w:asciiTheme="minorHAnsi" w:eastAsia="游ゴシック" w:hAnsiTheme="minorHAnsi" w:cstheme="minorHAnsi"/>
                <w:szCs w:val="22"/>
                <w:lang w:eastAsia="en-NZ"/>
              </w:rPr>
              <w:t xml:space="preserve"> of interest</w:t>
            </w:r>
          </w:p>
        </w:tc>
        <w:tc>
          <w:tcPr>
            <w:tcW w:w="1984" w:type="dxa"/>
            <w:noWrap/>
          </w:tcPr>
          <w:p w14:paraId="0F5501EB" w14:textId="71A47C4B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</w:p>
        </w:tc>
        <w:tc>
          <w:tcPr>
            <w:tcW w:w="1985" w:type="dxa"/>
            <w:noWrap/>
          </w:tcPr>
          <w:p w14:paraId="4B374FF0" w14:textId="4E4131C5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</w:p>
        </w:tc>
        <w:tc>
          <w:tcPr>
            <w:tcW w:w="850" w:type="dxa"/>
            <w:noWrap/>
          </w:tcPr>
          <w:p w14:paraId="2402938A" w14:textId="361F3B64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</w:p>
        </w:tc>
        <w:tc>
          <w:tcPr>
            <w:tcW w:w="1701" w:type="dxa"/>
            <w:noWrap/>
          </w:tcPr>
          <w:p w14:paraId="467000BD" w14:textId="28B1ECAA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</w:p>
        </w:tc>
        <w:tc>
          <w:tcPr>
            <w:tcW w:w="2124" w:type="dxa"/>
            <w:noWrap/>
          </w:tcPr>
          <w:p w14:paraId="51D921B5" w14:textId="094DA968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</w:p>
        </w:tc>
      </w:tr>
      <w:tr w:rsidR="00EC0531" w:rsidRPr="00F374E9" w14:paraId="3C12ED96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1B176D1F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ILD</w:t>
            </w:r>
          </w:p>
        </w:tc>
        <w:tc>
          <w:tcPr>
            <w:tcW w:w="1984" w:type="dxa"/>
            <w:noWrap/>
            <w:hideMark/>
          </w:tcPr>
          <w:p w14:paraId="6CC1FCE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13 (115)</w:t>
            </w:r>
          </w:p>
        </w:tc>
        <w:tc>
          <w:tcPr>
            <w:tcW w:w="1985" w:type="dxa"/>
            <w:noWrap/>
            <w:hideMark/>
          </w:tcPr>
          <w:p w14:paraId="690FFE0F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2592850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67</w:t>
            </w:r>
          </w:p>
        </w:tc>
        <w:tc>
          <w:tcPr>
            <w:tcW w:w="1701" w:type="dxa"/>
            <w:noWrap/>
          </w:tcPr>
          <w:p w14:paraId="0AF178E0" w14:textId="6DD4ABC7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2.0</w:t>
            </w:r>
          </w:p>
        </w:tc>
        <w:tc>
          <w:tcPr>
            <w:tcW w:w="2124" w:type="dxa"/>
            <w:noWrap/>
            <w:hideMark/>
          </w:tcPr>
          <w:p w14:paraId="6CB6CE3D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9–287</w:t>
            </w:r>
          </w:p>
        </w:tc>
      </w:tr>
      <w:tr w:rsidR="00EC0531" w:rsidRPr="00F374E9" w14:paraId="7D4627C4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3D31799F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Hepatic dysfunction</w:t>
            </w:r>
          </w:p>
        </w:tc>
        <w:tc>
          <w:tcPr>
            <w:tcW w:w="1984" w:type="dxa"/>
            <w:noWrap/>
            <w:hideMark/>
          </w:tcPr>
          <w:p w14:paraId="2E139258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72 (89)</w:t>
            </w:r>
          </w:p>
        </w:tc>
        <w:tc>
          <w:tcPr>
            <w:tcW w:w="1985" w:type="dxa"/>
            <w:noWrap/>
            <w:hideMark/>
          </w:tcPr>
          <w:p w14:paraId="3FE1FBA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5B812783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76</w:t>
            </w:r>
          </w:p>
        </w:tc>
        <w:tc>
          <w:tcPr>
            <w:tcW w:w="1701" w:type="dxa"/>
            <w:noWrap/>
          </w:tcPr>
          <w:p w14:paraId="16B1755B" w14:textId="67D4E93A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27.5</w:t>
            </w:r>
          </w:p>
        </w:tc>
        <w:tc>
          <w:tcPr>
            <w:tcW w:w="2124" w:type="dxa"/>
            <w:noWrap/>
            <w:hideMark/>
          </w:tcPr>
          <w:p w14:paraId="30EFDEE1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–321</w:t>
            </w:r>
          </w:p>
        </w:tc>
      </w:tr>
      <w:tr w:rsidR="00EC0531" w:rsidRPr="00F374E9" w14:paraId="144C1840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077075BB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Colitis and severe diarrhea</w:t>
            </w:r>
          </w:p>
        </w:tc>
        <w:tc>
          <w:tcPr>
            <w:tcW w:w="1984" w:type="dxa"/>
            <w:noWrap/>
            <w:hideMark/>
          </w:tcPr>
          <w:p w14:paraId="00612D3A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24 (24)</w:t>
            </w:r>
          </w:p>
        </w:tc>
        <w:tc>
          <w:tcPr>
            <w:tcW w:w="1985" w:type="dxa"/>
            <w:noWrap/>
            <w:hideMark/>
          </w:tcPr>
          <w:p w14:paraId="2B10B694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3B392190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9</w:t>
            </w:r>
          </w:p>
        </w:tc>
        <w:tc>
          <w:tcPr>
            <w:tcW w:w="1701" w:type="dxa"/>
            <w:noWrap/>
          </w:tcPr>
          <w:p w14:paraId="5B6913A5" w14:textId="5666C176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38.0</w:t>
            </w:r>
          </w:p>
        </w:tc>
        <w:tc>
          <w:tcPr>
            <w:tcW w:w="2124" w:type="dxa"/>
            <w:noWrap/>
            <w:hideMark/>
          </w:tcPr>
          <w:p w14:paraId="69238FAF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7–387</w:t>
            </w:r>
          </w:p>
        </w:tc>
      </w:tr>
      <w:tr w:rsidR="00EC0531" w:rsidRPr="00F374E9" w14:paraId="11C8312D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464B0366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Pancreatitis</w:t>
            </w:r>
          </w:p>
        </w:tc>
        <w:tc>
          <w:tcPr>
            <w:tcW w:w="1984" w:type="dxa"/>
            <w:noWrap/>
            <w:hideMark/>
          </w:tcPr>
          <w:p w14:paraId="46CE4A14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4 (5)</w:t>
            </w:r>
          </w:p>
        </w:tc>
        <w:tc>
          <w:tcPr>
            <w:tcW w:w="1985" w:type="dxa"/>
            <w:noWrap/>
            <w:hideMark/>
          </w:tcPr>
          <w:p w14:paraId="72FCBBED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4C26B0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</w:t>
            </w:r>
          </w:p>
        </w:tc>
        <w:tc>
          <w:tcPr>
            <w:tcW w:w="1701" w:type="dxa"/>
            <w:noWrap/>
          </w:tcPr>
          <w:p w14:paraId="26D54D3B" w14:textId="3DD380F0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4.0</w:t>
            </w:r>
          </w:p>
        </w:tc>
        <w:tc>
          <w:tcPr>
            <w:tcW w:w="2124" w:type="dxa"/>
            <w:noWrap/>
            <w:hideMark/>
          </w:tcPr>
          <w:p w14:paraId="600097B0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8–81</w:t>
            </w:r>
          </w:p>
        </w:tc>
      </w:tr>
      <w:tr w:rsidR="00EC0531" w:rsidRPr="00F374E9" w14:paraId="521EF2F4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481356F3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Type 1 diabetes</w:t>
            </w:r>
          </w:p>
        </w:tc>
        <w:tc>
          <w:tcPr>
            <w:tcW w:w="1984" w:type="dxa"/>
            <w:noWrap/>
            <w:hideMark/>
          </w:tcPr>
          <w:p w14:paraId="28FB8CAF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3 (3)</w:t>
            </w:r>
          </w:p>
        </w:tc>
        <w:tc>
          <w:tcPr>
            <w:tcW w:w="1985" w:type="dxa"/>
            <w:noWrap/>
            <w:hideMark/>
          </w:tcPr>
          <w:p w14:paraId="5550D85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9882F04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3</w:t>
            </w:r>
          </w:p>
        </w:tc>
        <w:tc>
          <w:tcPr>
            <w:tcW w:w="1701" w:type="dxa"/>
            <w:noWrap/>
          </w:tcPr>
          <w:p w14:paraId="105A3A39" w14:textId="3F7D9E1A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57.0</w:t>
            </w:r>
          </w:p>
        </w:tc>
        <w:tc>
          <w:tcPr>
            <w:tcW w:w="2124" w:type="dxa"/>
            <w:noWrap/>
            <w:hideMark/>
          </w:tcPr>
          <w:p w14:paraId="70784C95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0–309</w:t>
            </w:r>
          </w:p>
        </w:tc>
      </w:tr>
      <w:tr w:rsidR="00EC0531" w:rsidRPr="00F374E9" w14:paraId="71AD2664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085B5A2E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Endocrine disorder</w:t>
            </w:r>
          </w:p>
        </w:tc>
        <w:tc>
          <w:tcPr>
            <w:tcW w:w="1984" w:type="dxa"/>
            <w:noWrap/>
            <w:hideMark/>
          </w:tcPr>
          <w:p w14:paraId="339F3A87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11 (119)</w:t>
            </w:r>
          </w:p>
        </w:tc>
        <w:tc>
          <w:tcPr>
            <w:tcW w:w="1985" w:type="dxa"/>
            <w:noWrap/>
            <w:hideMark/>
          </w:tcPr>
          <w:p w14:paraId="7E952023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39FEC96A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80</w:t>
            </w:r>
          </w:p>
        </w:tc>
        <w:tc>
          <w:tcPr>
            <w:tcW w:w="1701" w:type="dxa"/>
            <w:noWrap/>
          </w:tcPr>
          <w:p w14:paraId="50E95BC4" w14:textId="0F173ABB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3.0</w:t>
            </w:r>
          </w:p>
        </w:tc>
        <w:tc>
          <w:tcPr>
            <w:tcW w:w="2124" w:type="dxa"/>
            <w:noWrap/>
            <w:hideMark/>
          </w:tcPr>
          <w:p w14:paraId="2372442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–383</w:t>
            </w:r>
          </w:p>
        </w:tc>
      </w:tr>
      <w:tr w:rsidR="00EC0531" w:rsidRPr="00F374E9" w14:paraId="1DDA417C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1AA6BA33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Encephalitis and meningitis</w:t>
            </w:r>
          </w:p>
        </w:tc>
        <w:tc>
          <w:tcPr>
            <w:tcW w:w="1984" w:type="dxa"/>
            <w:noWrap/>
            <w:hideMark/>
          </w:tcPr>
          <w:p w14:paraId="0941F15A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8 (19)</w:t>
            </w:r>
          </w:p>
        </w:tc>
        <w:tc>
          <w:tcPr>
            <w:tcW w:w="1985" w:type="dxa"/>
            <w:noWrap/>
            <w:hideMark/>
          </w:tcPr>
          <w:p w14:paraId="41D4AD5D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170B8DF2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5</w:t>
            </w:r>
          </w:p>
        </w:tc>
        <w:tc>
          <w:tcPr>
            <w:tcW w:w="1701" w:type="dxa"/>
            <w:noWrap/>
          </w:tcPr>
          <w:p w14:paraId="167D32AE" w14:textId="41B22A7B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21.0</w:t>
            </w:r>
          </w:p>
        </w:tc>
        <w:tc>
          <w:tcPr>
            <w:tcW w:w="2124" w:type="dxa"/>
            <w:noWrap/>
            <w:hideMark/>
          </w:tcPr>
          <w:p w14:paraId="5C0DF0C3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–97</w:t>
            </w:r>
          </w:p>
        </w:tc>
      </w:tr>
      <w:tr w:rsidR="00EC0531" w:rsidRPr="00F374E9" w14:paraId="17412717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590EE0F3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Neuropathic disorder</w:t>
            </w:r>
          </w:p>
        </w:tc>
        <w:tc>
          <w:tcPr>
            <w:tcW w:w="1984" w:type="dxa"/>
            <w:noWrap/>
            <w:hideMark/>
          </w:tcPr>
          <w:p w14:paraId="2AD8BF3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5 (15)</w:t>
            </w:r>
          </w:p>
        </w:tc>
        <w:tc>
          <w:tcPr>
            <w:tcW w:w="1985" w:type="dxa"/>
            <w:noWrap/>
            <w:hideMark/>
          </w:tcPr>
          <w:p w14:paraId="582D75C1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30B4AD9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6</w:t>
            </w:r>
          </w:p>
        </w:tc>
        <w:tc>
          <w:tcPr>
            <w:tcW w:w="1701" w:type="dxa"/>
            <w:noWrap/>
          </w:tcPr>
          <w:p w14:paraId="076AE8C5" w14:textId="1FE5EAF6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36.0</w:t>
            </w:r>
          </w:p>
        </w:tc>
        <w:tc>
          <w:tcPr>
            <w:tcW w:w="2124" w:type="dxa"/>
            <w:noWrap/>
            <w:hideMark/>
          </w:tcPr>
          <w:p w14:paraId="2B7088E9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–84</w:t>
            </w:r>
          </w:p>
        </w:tc>
      </w:tr>
      <w:tr w:rsidR="00EC0531" w:rsidRPr="00F374E9" w14:paraId="2C8BBCF7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39856C08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Myasthenia gravis</w:t>
            </w:r>
          </w:p>
        </w:tc>
        <w:tc>
          <w:tcPr>
            <w:tcW w:w="1984" w:type="dxa"/>
            <w:noWrap/>
            <w:hideMark/>
          </w:tcPr>
          <w:p w14:paraId="4E8E3E1B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2 (2)</w:t>
            </w:r>
          </w:p>
        </w:tc>
        <w:tc>
          <w:tcPr>
            <w:tcW w:w="1985" w:type="dxa"/>
            <w:noWrap/>
            <w:hideMark/>
          </w:tcPr>
          <w:p w14:paraId="41F16B6C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5B2F15D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2</w:t>
            </w:r>
          </w:p>
        </w:tc>
        <w:tc>
          <w:tcPr>
            <w:tcW w:w="1701" w:type="dxa"/>
            <w:noWrap/>
          </w:tcPr>
          <w:p w14:paraId="33EB153C" w14:textId="1DBEBA0F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75.5</w:t>
            </w:r>
          </w:p>
        </w:tc>
        <w:tc>
          <w:tcPr>
            <w:tcW w:w="2124" w:type="dxa"/>
            <w:noWrap/>
            <w:hideMark/>
          </w:tcPr>
          <w:p w14:paraId="5C9A751D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36–115</w:t>
            </w:r>
          </w:p>
        </w:tc>
      </w:tr>
      <w:tr w:rsidR="00EC0531" w:rsidRPr="00F374E9" w14:paraId="7C1279EB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07DD2AFF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Severe skin disorder</w:t>
            </w:r>
          </w:p>
        </w:tc>
        <w:tc>
          <w:tcPr>
            <w:tcW w:w="1984" w:type="dxa"/>
            <w:noWrap/>
            <w:hideMark/>
          </w:tcPr>
          <w:p w14:paraId="4AC73541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5 (16)</w:t>
            </w:r>
          </w:p>
        </w:tc>
        <w:tc>
          <w:tcPr>
            <w:tcW w:w="1985" w:type="dxa"/>
            <w:noWrap/>
            <w:hideMark/>
          </w:tcPr>
          <w:p w14:paraId="5752D66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1FF90F4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4</w:t>
            </w:r>
          </w:p>
        </w:tc>
        <w:tc>
          <w:tcPr>
            <w:tcW w:w="1701" w:type="dxa"/>
            <w:noWrap/>
          </w:tcPr>
          <w:p w14:paraId="4275A064" w14:textId="68F0E33A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35.5</w:t>
            </w:r>
          </w:p>
        </w:tc>
        <w:tc>
          <w:tcPr>
            <w:tcW w:w="2124" w:type="dxa"/>
            <w:noWrap/>
            <w:hideMark/>
          </w:tcPr>
          <w:p w14:paraId="3596FA70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8–211</w:t>
            </w:r>
          </w:p>
        </w:tc>
      </w:tr>
      <w:tr w:rsidR="00EC0531" w:rsidRPr="00F374E9" w14:paraId="06848190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6BDC2767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Renal dysfunction</w:t>
            </w:r>
          </w:p>
        </w:tc>
        <w:tc>
          <w:tcPr>
            <w:tcW w:w="1984" w:type="dxa"/>
            <w:noWrap/>
            <w:hideMark/>
          </w:tcPr>
          <w:p w14:paraId="77E07E25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7 (7)</w:t>
            </w:r>
          </w:p>
        </w:tc>
        <w:tc>
          <w:tcPr>
            <w:tcW w:w="1985" w:type="dxa"/>
            <w:noWrap/>
            <w:hideMark/>
          </w:tcPr>
          <w:p w14:paraId="7A5448A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0E74083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5</w:t>
            </w:r>
          </w:p>
        </w:tc>
        <w:tc>
          <w:tcPr>
            <w:tcW w:w="1701" w:type="dxa"/>
            <w:noWrap/>
          </w:tcPr>
          <w:p w14:paraId="031E6D42" w14:textId="005A3FAD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2.0</w:t>
            </w:r>
          </w:p>
        </w:tc>
        <w:tc>
          <w:tcPr>
            <w:tcW w:w="2124" w:type="dxa"/>
            <w:noWrap/>
            <w:hideMark/>
          </w:tcPr>
          <w:p w14:paraId="41521F38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4–106</w:t>
            </w:r>
          </w:p>
        </w:tc>
      </w:tr>
      <w:tr w:rsidR="00EC0531" w:rsidRPr="00F374E9" w14:paraId="5DE64175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246B301B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lastRenderedPageBreak/>
              <w:t>Myositis and rhabdomyolysis</w:t>
            </w:r>
          </w:p>
        </w:tc>
        <w:tc>
          <w:tcPr>
            <w:tcW w:w="1984" w:type="dxa"/>
            <w:noWrap/>
            <w:hideMark/>
          </w:tcPr>
          <w:p w14:paraId="3F213787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4 (5)</w:t>
            </w:r>
          </w:p>
        </w:tc>
        <w:tc>
          <w:tcPr>
            <w:tcW w:w="1985" w:type="dxa"/>
            <w:noWrap/>
            <w:hideMark/>
          </w:tcPr>
          <w:p w14:paraId="785C06F6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D841229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2</w:t>
            </w:r>
          </w:p>
        </w:tc>
        <w:tc>
          <w:tcPr>
            <w:tcW w:w="1701" w:type="dxa"/>
            <w:noWrap/>
          </w:tcPr>
          <w:p w14:paraId="4331B2D5" w14:textId="5FD5E5E9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84.5</w:t>
            </w:r>
          </w:p>
        </w:tc>
        <w:tc>
          <w:tcPr>
            <w:tcW w:w="2124" w:type="dxa"/>
            <w:noWrap/>
            <w:hideMark/>
          </w:tcPr>
          <w:p w14:paraId="64A6610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36–133</w:t>
            </w:r>
          </w:p>
        </w:tc>
      </w:tr>
      <w:tr w:rsidR="00EC0531" w:rsidRPr="00F374E9" w14:paraId="558DED2A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656A0A81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Myocarditis</w:t>
            </w:r>
          </w:p>
        </w:tc>
        <w:tc>
          <w:tcPr>
            <w:tcW w:w="1984" w:type="dxa"/>
            <w:noWrap/>
            <w:hideMark/>
          </w:tcPr>
          <w:p w14:paraId="3021F15F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 (1)</w:t>
            </w:r>
          </w:p>
        </w:tc>
        <w:tc>
          <w:tcPr>
            <w:tcW w:w="1985" w:type="dxa"/>
            <w:noWrap/>
            <w:hideMark/>
          </w:tcPr>
          <w:p w14:paraId="2135A2A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1AEA689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</w:t>
            </w:r>
          </w:p>
        </w:tc>
        <w:tc>
          <w:tcPr>
            <w:tcW w:w="1701" w:type="dxa"/>
            <w:noWrap/>
          </w:tcPr>
          <w:p w14:paraId="2156EA89" w14:textId="6147EBA1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6.0</w:t>
            </w:r>
          </w:p>
        </w:tc>
        <w:tc>
          <w:tcPr>
            <w:tcW w:w="2124" w:type="dxa"/>
            <w:noWrap/>
            <w:hideMark/>
          </w:tcPr>
          <w:p w14:paraId="1E704EDB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6–16</w:t>
            </w:r>
          </w:p>
        </w:tc>
      </w:tr>
      <w:tr w:rsidR="00EC0531" w:rsidRPr="00F374E9" w14:paraId="32035829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40D05AA5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Hemolytic anemia</w:t>
            </w:r>
          </w:p>
        </w:tc>
        <w:tc>
          <w:tcPr>
            <w:tcW w:w="1984" w:type="dxa"/>
            <w:noWrap/>
            <w:hideMark/>
          </w:tcPr>
          <w:p w14:paraId="1432457C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 (1)</w:t>
            </w:r>
          </w:p>
        </w:tc>
        <w:tc>
          <w:tcPr>
            <w:tcW w:w="1985" w:type="dxa"/>
            <w:noWrap/>
            <w:hideMark/>
          </w:tcPr>
          <w:p w14:paraId="67A05BD8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DF05759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</w:t>
            </w:r>
          </w:p>
        </w:tc>
        <w:tc>
          <w:tcPr>
            <w:tcW w:w="1701" w:type="dxa"/>
            <w:noWrap/>
          </w:tcPr>
          <w:p w14:paraId="19EF6181" w14:textId="3D024D08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4.0</w:t>
            </w:r>
          </w:p>
        </w:tc>
        <w:tc>
          <w:tcPr>
            <w:tcW w:w="2124" w:type="dxa"/>
            <w:noWrap/>
            <w:hideMark/>
          </w:tcPr>
          <w:p w14:paraId="0F7C638A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4–14</w:t>
            </w:r>
          </w:p>
        </w:tc>
      </w:tr>
      <w:tr w:rsidR="00EC0531" w:rsidRPr="00F374E9" w14:paraId="54F7BBBF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4559EB1F" w14:textId="77777777" w:rsidR="00EC0531" w:rsidRPr="00F374E9" w:rsidRDefault="00EC0531" w:rsidP="0074012F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ITP</w:t>
            </w:r>
          </w:p>
        </w:tc>
        <w:tc>
          <w:tcPr>
            <w:tcW w:w="1984" w:type="dxa"/>
            <w:noWrap/>
            <w:hideMark/>
          </w:tcPr>
          <w:p w14:paraId="259DD004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3 (3)</w:t>
            </w:r>
          </w:p>
        </w:tc>
        <w:tc>
          <w:tcPr>
            <w:tcW w:w="1985" w:type="dxa"/>
            <w:noWrap/>
            <w:hideMark/>
          </w:tcPr>
          <w:p w14:paraId="3241F56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7715DD8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3</w:t>
            </w:r>
          </w:p>
        </w:tc>
        <w:tc>
          <w:tcPr>
            <w:tcW w:w="1701" w:type="dxa"/>
            <w:noWrap/>
          </w:tcPr>
          <w:p w14:paraId="3CB4EE8E" w14:textId="34727E45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57.0</w:t>
            </w:r>
          </w:p>
        </w:tc>
        <w:tc>
          <w:tcPr>
            <w:tcW w:w="2124" w:type="dxa"/>
            <w:noWrap/>
            <w:hideMark/>
          </w:tcPr>
          <w:p w14:paraId="043088AB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8–182</w:t>
            </w:r>
          </w:p>
        </w:tc>
      </w:tr>
      <w:tr w:rsidR="00EC0531" w:rsidRPr="00F374E9" w14:paraId="540BA33E" w14:textId="77777777" w:rsidTr="005244B8">
        <w:trPr>
          <w:trHeight w:val="300"/>
        </w:trPr>
        <w:tc>
          <w:tcPr>
            <w:tcW w:w="3256" w:type="dxa"/>
            <w:noWrap/>
            <w:hideMark/>
          </w:tcPr>
          <w:p w14:paraId="3EEA6DFF" w14:textId="41A05975" w:rsidR="00EC0531" w:rsidRPr="00F374E9" w:rsidRDefault="00EC0531" w:rsidP="0013143A">
            <w:pPr>
              <w:widowControl/>
              <w:spacing w:line="240" w:lineRule="auto"/>
              <w:ind w:left="308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Infusion reaction</w:t>
            </w:r>
          </w:p>
        </w:tc>
        <w:tc>
          <w:tcPr>
            <w:tcW w:w="1984" w:type="dxa"/>
            <w:noWrap/>
            <w:hideMark/>
          </w:tcPr>
          <w:p w14:paraId="428AA0C9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4 (15)</w:t>
            </w:r>
          </w:p>
        </w:tc>
        <w:tc>
          <w:tcPr>
            <w:tcW w:w="1985" w:type="dxa"/>
            <w:noWrap/>
            <w:hideMark/>
          </w:tcPr>
          <w:p w14:paraId="5B470DF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</w:pPr>
            <w:r w:rsidRPr="00F374E9">
              <w:rPr>
                <w:rFonts w:asciiTheme="minorHAnsi" w:hAnsiTheme="minorHAnsi" w:cstheme="minorHAnsi"/>
                <w:color w:val="000000"/>
                <w:szCs w:val="22"/>
                <w:lang w:eastAsia="en-NZ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FF0B458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5</w:t>
            </w:r>
          </w:p>
        </w:tc>
        <w:tc>
          <w:tcPr>
            <w:tcW w:w="1701" w:type="dxa"/>
            <w:noWrap/>
          </w:tcPr>
          <w:p w14:paraId="19172A80" w14:textId="5D6E4A65" w:rsidR="00EC0531" w:rsidRPr="00F374E9" w:rsidRDefault="00EC0531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2.0</w:t>
            </w:r>
          </w:p>
        </w:tc>
        <w:tc>
          <w:tcPr>
            <w:tcW w:w="2124" w:type="dxa"/>
            <w:noWrap/>
            <w:hideMark/>
          </w:tcPr>
          <w:p w14:paraId="28C621CE" w14:textId="77777777" w:rsidR="00EC0531" w:rsidRPr="00F374E9" w:rsidRDefault="00EC0531" w:rsidP="0074012F">
            <w:pPr>
              <w:widowControl/>
              <w:spacing w:line="240" w:lineRule="auto"/>
              <w:jc w:val="center"/>
              <w:rPr>
                <w:rFonts w:asciiTheme="minorHAnsi" w:eastAsia="游ゴシック" w:hAnsiTheme="minorHAnsi" w:cstheme="minorHAnsi"/>
                <w:szCs w:val="22"/>
                <w:lang w:eastAsia="en-NZ"/>
              </w:rPr>
            </w:pPr>
            <w:r w:rsidRPr="00F374E9">
              <w:rPr>
                <w:rFonts w:asciiTheme="minorHAnsi" w:eastAsia="游ゴシック" w:hAnsiTheme="minorHAnsi" w:cstheme="minorHAnsi"/>
                <w:szCs w:val="22"/>
                <w:lang w:eastAsia="en-NZ"/>
              </w:rPr>
              <w:t>1–368</w:t>
            </w:r>
          </w:p>
        </w:tc>
      </w:tr>
    </w:tbl>
    <w:p w14:paraId="5D825F55" w14:textId="0C9EE7C8" w:rsidR="004B510C" w:rsidRPr="00F374E9" w:rsidRDefault="004B510C" w:rsidP="00D97BE4">
      <w:pPr>
        <w:spacing w:before="0" w:beforeAutospacing="0" w:after="0" w:afterAutospacing="0"/>
      </w:pPr>
      <w:r w:rsidRPr="00F374E9">
        <w:t>ADR, adverse drug reaction; ILD, interstitial lung disease; ITP, immune thrombocytic purpura</w:t>
      </w:r>
      <w:r w:rsidR="00C93BD3">
        <w:t>.</w:t>
      </w:r>
    </w:p>
    <w:p w14:paraId="052AEDBB" w14:textId="302C4B72" w:rsidR="00FF6558" w:rsidRPr="00D73AC8" w:rsidRDefault="00FF6558" w:rsidP="00082813">
      <w:pPr>
        <w:widowControl/>
        <w:spacing w:before="0" w:beforeAutospacing="0" w:after="0" w:afterAutospacing="0" w:line="240" w:lineRule="auto"/>
        <w:rPr>
          <w:rFonts w:eastAsia="Malgun Gothic"/>
          <w:b/>
          <w:bCs/>
          <w:sz w:val="28"/>
          <w:szCs w:val="28"/>
          <w:lang w:val="en-GB"/>
        </w:rPr>
      </w:pPr>
    </w:p>
    <w:sectPr w:rsidR="00FF6558" w:rsidRPr="00D73AC8" w:rsidSect="00082813">
      <w:endnotePr>
        <w:numFmt w:val="decimal"/>
      </w:endnotePr>
      <w:pgSz w:w="16840" w:h="11907" w:orient="landscape" w:code="9"/>
      <w:pgMar w:top="1701" w:right="1440" w:bottom="1701" w:left="1440" w:header="1440" w:footer="1915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2682F1" w16cex:dateUtc="2021-10-29T05:25:00Z"/>
  <w16cex:commentExtensible w16cex:durableId="24FC39A4" w16cex:dateUtc="2021-09-27T03:35:00Z"/>
  <w16cex:commentExtensible w16cex:durableId="252682F0" w16cex:dateUtc="2021-10-29T05:25:00Z"/>
  <w16cex:commentExtensible w16cex:durableId="252682F2" w16cex:dateUtc="2021-10-29T05:25:00Z"/>
  <w16cex:commentExtensible w16cex:durableId="252680FF" w16cex:dateUtc="2021-10-29T05:17:00Z"/>
  <w16cex:commentExtensible w16cex:durableId="25268117" w16cex:dateUtc="2021-10-29T05:17:00Z"/>
  <w16cex:commentExtensible w16cex:durableId="2526813F" w16cex:dateUtc="2021-10-29T05:18:00Z"/>
  <w16cex:commentExtensible w16cex:durableId="2526819E" w16cex:dateUtc="2021-10-29T05:20:00Z"/>
  <w16cex:commentExtensible w16cex:durableId="252681B1" w16cex:dateUtc="2021-10-29T05:20:00Z"/>
  <w16cex:commentExtensible w16cex:durableId="252681C2" w16cex:dateUtc="2021-10-29T05:20:00Z"/>
  <w16cex:commentExtensible w16cex:durableId="252681F3" w16cex:dateUtc="2021-10-29T05:21:00Z"/>
  <w16cex:commentExtensible w16cex:durableId="2526820B" w16cex:dateUtc="2021-10-29T05:22:00Z"/>
  <w16cex:commentExtensible w16cex:durableId="24FC42BE" w16cex:dateUtc="2021-09-27T04:16:00Z"/>
  <w16cex:commentExtensible w16cex:durableId="25268228" w16cex:dateUtc="2021-10-29T05:22:00Z"/>
  <w16cex:commentExtensible w16cex:durableId="25268242" w16cex:dateUtc="2021-10-29T05:22:00Z"/>
  <w16cex:commentExtensible w16cex:durableId="25268260" w16cex:dateUtc="2021-10-29T05:23:00Z"/>
  <w16cex:commentExtensible w16cex:durableId="2526828A" w16cex:dateUtc="2021-10-29T05:24:00Z"/>
  <w16cex:commentExtensible w16cex:durableId="24FC432E" w16cex:dateUtc="2021-09-27T04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B05957" w16cid:durableId="252680D2"/>
  <w16cid:commentId w16cid:paraId="42C7C0D0" w16cid:durableId="252682F1"/>
  <w16cid:commentId w16cid:paraId="0615C144" w16cid:durableId="24FC39A4"/>
  <w16cid:commentId w16cid:paraId="32D8290D" w16cid:durableId="252680D4"/>
  <w16cid:commentId w16cid:paraId="6ABC6FEA" w16cid:durableId="252682F0"/>
  <w16cid:commentId w16cid:paraId="300D78DE" w16cid:durableId="252680D5"/>
  <w16cid:commentId w16cid:paraId="7BB4859A" w16cid:durableId="24FC38DB"/>
  <w16cid:commentId w16cid:paraId="3FC827E5" w16cid:durableId="252682F2"/>
  <w16cid:commentId w16cid:paraId="6BAE3D07" w16cid:durableId="24C4E2A6"/>
  <w16cid:commentId w16cid:paraId="3728BED2" w16cid:durableId="24C4E2A7"/>
  <w16cid:commentId w16cid:paraId="2986F4B9" w16cid:durableId="252680D9"/>
  <w16cid:commentId w16cid:paraId="366FD3C4" w16cid:durableId="252680DA"/>
  <w16cid:commentId w16cid:paraId="064990F9" w16cid:durableId="252680FF"/>
  <w16cid:commentId w16cid:paraId="48FB6405" w16cid:durableId="252680DB"/>
  <w16cid:commentId w16cid:paraId="07C001DD" w16cid:durableId="252680DC"/>
  <w16cid:commentId w16cid:paraId="11FCA57A" w16cid:durableId="25268117"/>
  <w16cid:commentId w16cid:paraId="6DF3DACE" w16cid:durableId="24C4E2A8"/>
  <w16cid:commentId w16cid:paraId="16D6FCFE" w16cid:durableId="252680DE"/>
  <w16cid:commentId w16cid:paraId="50410E3A" w16cid:durableId="24FC393E"/>
  <w16cid:commentId w16cid:paraId="6C1B41C4" w16cid:durableId="252680E0"/>
  <w16cid:commentId w16cid:paraId="5EA154EA" w16cid:durableId="252680E1"/>
  <w16cid:commentId w16cid:paraId="6B5F39D4" w16cid:durableId="2526813F"/>
  <w16cid:commentId w16cid:paraId="20D3D1F6" w16cid:durableId="252680E2"/>
  <w16cid:commentId w16cid:paraId="43D2AF5B" w16cid:durableId="252680E3"/>
  <w16cid:commentId w16cid:paraId="0D482FC6" w16cid:durableId="2526819E"/>
  <w16cid:commentId w16cid:paraId="272CFA0D" w16cid:durableId="252680E4"/>
  <w16cid:commentId w16cid:paraId="23AA24DE" w16cid:durableId="252680E5"/>
  <w16cid:commentId w16cid:paraId="599DBEA9" w16cid:durableId="252681B1"/>
  <w16cid:commentId w16cid:paraId="708ECC15" w16cid:durableId="252680E6"/>
  <w16cid:commentId w16cid:paraId="0D89B280" w16cid:durableId="252680E7"/>
  <w16cid:commentId w16cid:paraId="3240FF96" w16cid:durableId="252681C2"/>
  <w16cid:commentId w16cid:paraId="408F1334" w16cid:durableId="252680E8"/>
  <w16cid:commentId w16cid:paraId="0A9E113B" w16cid:durableId="252680E9"/>
  <w16cid:commentId w16cid:paraId="5178087B" w16cid:durableId="252681F3"/>
  <w16cid:commentId w16cid:paraId="49B197C2" w16cid:durableId="252680EA"/>
  <w16cid:commentId w16cid:paraId="1F31A23C" w16cid:durableId="252680EB"/>
  <w16cid:commentId w16cid:paraId="7BE64BA1" w16cid:durableId="2526820B"/>
  <w16cid:commentId w16cid:paraId="473B2FBC" w16cid:durableId="24C4E2B0"/>
  <w16cid:commentId w16cid:paraId="6841326B" w16cid:durableId="252680ED"/>
  <w16cid:commentId w16cid:paraId="2E0AEF05" w16cid:durableId="24FC397A"/>
  <w16cid:commentId w16cid:paraId="5F516E5D" w16cid:durableId="24FC42BE"/>
  <w16cid:commentId w16cid:paraId="6510948F" w16cid:durableId="252680F0"/>
  <w16cid:commentId w16cid:paraId="1DA53DC6" w16cid:durableId="25268228"/>
  <w16cid:commentId w16cid:paraId="212383E0" w16cid:durableId="252680F1"/>
  <w16cid:commentId w16cid:paraId="43A731C8" w16cid:durableId="25268242"/>
  <w16cid:commentId w16cid:paraId="125DB5AA" w16cid:durableId="252680F2"/>
  <w16cid:commentId w16cid:paraId="32DBA9F4" w16cid:durableId="24FC3984"/>
  <w16cid:commentId w16cid:paraId="07F0C396" w16cid:durableId="252680F4"/>
  <w16cid:commentId w16cid:paraId="769949ED" w16cid:durableId="252680F5"/>
  <w16cid:commentId w16cid:paraId="47597F89" w16cid:durableId="25268260"/>
  <w16cid:commentId w16cid:paraId="68CBEE9B" w16cid:durableId="24FC3987"/>
  <w16cid:commentId w16cid:paraId="3F7D317D" w16cid:durableId="24FC3988"/>
  <w16cid:commentId w16cid:paraId="40E05AC2" w16cid:durableId="24FC3989"/>
  <w16cid:commentId w16cid:paraId="1E729806" w16cid:durableId="252680F9"/>
  <w16cid:commentId w16cid:paraId="3EDC144A" w16cid:durableId="252680FA"/>
  <w16cid:commentId w16cid:paraId="0622F3F9" w16cid:durableId="2526828A"/>
  <w16cid:commentId w16cid:paraId="303B03EC" w16cid:durableId="24FC398A"/>
  <w16cid:commentId w16cid:paraId="4C01E141" w16cid:durableId="24FC398B"/>
  <w16cid:commentId w16cid:paraId="7F2B47B6" w16cid:durableId="24FC398C"/>
  <w16cid:commentId w16cid:paraId="14272795" w16cid:durableId="24FC43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34E5FB" w14:textId="77777777" w:rsidR="0087018C" w:rsidRDefault="0087018C">
      <w:r>
        <w:separator/>
      </w:r>
    </w:p>
  </w:endnote>
  <w:endnote w:type="continuationSeparator" w:id="0">
    <w:p w14:paraId="5B690B8C" w14:textId="77777777" w:rsidR="0087018C" w:rsidRDefault="00870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178ED8" w14:textId="215FB43B" w:rsidR="00261773" w:rsidRPr="00A51E26" w:rsidRDefault="00261773">
    <w:pPr>
      <w:pStyle w:val="a6"/>
      <w:jc w:val="right"/>
      <w:rPr>
        <w:rFonts w:cs="Calibri"/>
        <w:sz w:val="18"/>
      </w:rPr>
    </w:pPr>
    <w:r w:rsidRPr="00A51E26">
      <w:rPr>
        <w:rFonts w:cs="Calibri"/>
        <w:sz w:val="18"/>
      </w:rPr>
      <w:fldChar w:fldCharType="begin"/>
    </w:r>
    <w:r w:rsidRPr="00A51E26">
      <w:rPr>
        <w:rFonts w:cs="Calibri"/>
        <w:sz w:val="18"/>
      </w:rPr>
      <w:instrText xml:space="preserve"> PAGE   \* MERGEFORMAT </w:instrText>
    </w:r>
    <w:r w:rsidRPr="00A51E26">
      <w:rPr>
        <w:rFonts w:cs="Calibri"/>
        <w:sz w:val="18"/>
      </w:rPr>
      <w:fldChar w:fldCharType="separate"/>
    </w:r>
    <w:r w:rsidR="004E6286">
      <w:rPr>
        <w:rFonts w:cs="Calibri"/>
        <w:noProof/>
        <w:sz w:val="18"/>
      </w:rPr>
      <w:t>2</w:t>
    </w:r>
    <w:r w:rsidRPr="00A51E26">
      <w:rPr>
        <w:rFonts w:cs="Calibri"/>
        <w:noProof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F3188F" w14:textId="77777777" w:rsidR="00261773" w:rsidRDefault="00261773">
    <w:pPr>
      <w:pStyle w:val="a6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FILENAME \p \* MERGEFORMAT </w:instrText>
    </w:r>
    <w:r>
      <w:rPr>
        <w:sz w:val="18"/>
      </w:rPr>
      <w:fldChar w:fldCharType="separate"/>
    </w:r>
    <w:r>
      <w:rPr>
        <w:noProof/>
        <w:sz w:val="18"/>
      </w:rPr>
      <w:t>Document2</w:t>
    </w:r>
    <w:r>
      <w:rPr>
        <w:sz w:val="18"/>
      </w:rPr>
      <w:fldChar w:fldCharType="end"/>
    </w:r>
  </w:p>
  <w:p w14:paraId="3501D694" w14:textId="77777777" w:rsidR="00261773" w:rsidRDefault="00261773">
    <w:pPr>
      <w:pStyle w:val="a6"/>
      <w:rPr>
        <w:sz w:val="18"/>
      </w:rPr>
    </w:pPr>
    <w:r>
      <w:rPr>
        <w:sz w:val="18"/>
      </w:rPr>
      <w:t>Wolters Kluwer Healt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4D7F93" w14:textId="77777777" w:rsidR="0087018C" w:rsidRDefault="0087018C">
      <w:r>
        <w:separator/>
      </w:r>
    </w:p>
  </w:footnote>
  <w:footnote w:type="continuationSeparator" w:id="0">
    <w:p w14:paraId="0AC169DD" w14:textId="77777777" w:rsidR="0087018C" w:rsidRDefault="008701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F81525" w14:textId="77777777" w:rsidR="00261773" w:rsidRDefault="00261773">
    <w:pPr>
      <w:pStyle w:val="a5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234FF247" w14:textId="77777777" w:rsidR="00261773" w:rsidRDefault="00261773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9E61BB" w14:textId="77777777" w:rsidR="00261773" w:rsidRDefault="00261773">
    <w:pPr>
      <w:pStyle w:val="a5"/>
    </w:pPr>
    <w:r>
      <w:t>&lt;&lt;Running head&gt;&gt;</w:t>
    </w:r>
  </w:p>
  <w:p w14:paraId="3D18040C" w14:textId="77777777" w:rsidR="00261773" w:rsidRDefault="00261773">
    <w:pPr>
      <w:pStyle w:val="a5"/>
    </w:pPr>
    <w:r>
      <w:t>Draft date: &lt;&lt;date&gt;&gt;</w:t>
    </w:r>
  </w:p>
  <w:p w14:paraId="5D601447" w14:textId="77777777" w:rsidR="00261773" w:rsidRDefault="00261773">
    <w:pPr>
      <w:pStyle w:val="a5"/>
    </w:pPr>
    <w:r>
      <w:t>&lt;&lt;Project code&gt;&gt;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5BE025C"/>
    <w:multiLevelType w:val="hybridMultilevel"/>
    <w:tmpl w:val="648CDF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DB4B03"/>
    <w:multiLevelType w:val="hybridMultilevel"/>
    <w:tmpl w:val="CFA462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8F96B94"/>
    <w:multiLevelType w:val="hybridMultilevel"/>
    <w:tmpl w:val="40DA74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833E4D"/>
    <w:multiLevelType w:val="hybridMultilevel"/>
    <w:tmpl w:val="28D61A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C4C46D7"/>
    <w:multiLevelType w:val="hybridMultilevel"/>
    <w:tmpl w:val="17E035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activeWritingStyle w:appName="MSWord" w:lang="es-ES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Gynecol Onc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w2rp2peetwsresasxv9sv10esd9xa5wpsz&quot;&gt;ROCJZZ5654&lt;record-ids&gt;&lt;item&gt;1&lt;/item&gt;&lt;item&gt;2&lt;/item&gt;&lt;item&gt;3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34&lt;/item&gt;&lt;item&gt;37&lt;/item&gt;&lt;item&gt;38&lt;/item&gt;&lt;item&gt;39&lt;/item&gt;&lt;/record-ids&gt;&lt;/item&gt;&lt;/Libraries&gt;"/>
  </w:docVars>
  <w:rsids>
    <w:rsidRoot w:val="00681AF2"/>
    <w:rsid w:val="000013EA"/>
    <w:rsid w:val="000017C2"/>
    <w:rsid w:val="000039CE"/>
    <w:rsid w:val="00004397"/>
    <w:rsid w:val="000045C9"/>
    <w:rsid w:val="00005CE5"/>
    <w:rsid w:val="0000689B"/>
    <w:rsid w:val="000069CD"/>
    <w:rsid w:val="00010009"/>
    <w:rsid w:val="0001361B"/>
    <w:rsid w:val="000141B4"/>
    <w:rsid w:val="00014570"/>
    <w:rsid w:val="0001721A"/>
    <w:rsid w:val="000172F3"/>
    <w:rsid w:val="00021165"/>
    <w:rsid w:val="00025CB2"/>
    <w:rsid w:val="00026483"/>
    <w:rsid w:val="00026E7D"/>
    <w:rsid w:val="00031FF0"/>
    <w:rsid w:val="0003475E"/>
    <w:rsid w:val="000349A1"/>
    <w:rsid w:val="0003553C"/>
    <w:rsid w:val="000372A8"/>
    <w:rsid w:val="000409BC"/>
    <w:rsid w:val="00040D87"/>
    <w:rsid w:val="00041306"/>
    <w:rsid w:val="000417AA"/>
    <w:rsid w:val="00051674"/>
    <w:rsid w:val="00051858"/>
    <w:rsid w:val="00051874"/>
    <w:rsid w:val="00052738"/>
    <w:rsid w:val="000535C0"/>
    <w:rsid w:val="00055A17"/>
    <w:rsid w:val="0005626E"/>
    <w:rsid w:val="00062632"/>
    <w:rsid w:val="00064B41"/>
    <w:rsid w:val="00066747"/>
    <w:rsid w:val="00071724"/>
    <w:rsid w:val="0007401D"/>
    <w:rsid w:val="00075F0D"/>
    <w:rsid w:val="000763AC"/>
    <w:rsid w:val="00082813"/>
    <w:rsid w:val="00084305"/>
    <w:rsid w:val="000859D5"/>
    <w:rsid w:val="000861BA"/>
    <w:rsid w:val="00086D5C"/>
    <w:rsid w:val="00087B9D"/>
    <w:rsid w:val="000917D3"/>
    <w:rsid w:val="00091B51"/>
    <w:rsid w:val="00096E76"/>
    <w:rsid w:val="00097687"/>
    <w:rsid w:val="000A2B40"/>
    <w:rsid w:val="000A43BC"/>
    <w:rsid w:val="000A67AA"/>
    <w:rsid w:val="000B0655"/>
    <w:rsid w:val="000B1DC2"/>
    <w:rsid w:val="000B1F4D"/>
    <w:rsid w:val="000B6926"/>
    <w:rsid w:val="000B7DFB"/>
    <w:rsid w:val="000C173B"/>
    <w:rsid w:val="000C5629"/>
    <w:rsid w:val="000C5CA9"/>
    <w:rsid w:val="000C6A6C"/>
    <w:rsid w:val="000D5CC0"/>
    <w:rsid w:val="000D68EB"/>
    <w:rsid w:val="000E26E8"/>
    <w:rsid w:val="001074CB"/>
    <w:rsid w:val="00110262"/>
    <w:rsid w:val="001105B7"/>
    <w:rsid w:val="00115214"/>
    <w:rsid w:val="0011572F"/>
    <w:rsid w:val="00123AF8"/>
    <w:rsid w:val="00124590"/>
    <w:rsid w:val="001260D9"/>
    <w:rsid w:val="00126DBC"/>
    <w:rsid w:val="0013143A"/>
    <w:rsid w:val="001341F8"/>
    <w:rsid w:val="00134CDE"/>
    <w:rsid w:val="00134DF9"/>
    <w:rsid w:val="00136D79"/>
    <w:rsid w:val="001373CE"/>
    <w:rsid w:val="001405DB"/>
    <w:rsid w:val="00142E30"/>
    <w:rsid w:val="001433A0"/>
    <w:rsid w:val="00154EA3"/>
    <w:rsid w:val="0015532A"/>
    <w:rsid w:val="00157AD6"/>
    <w:rsid w:val="00160735"/>
    <w:rsid w:val="00160E0D"/>
    <w:rsid w:val="001637DF"/>
    <w:rsid w:val="00164803"/>
    <w:rsid w:val="00170E63"/>
    <w:rsid w:val="001736F9"/>
    <w:rsid w:val="00174288"/>
    <w:rsid w:val="00175132"/>
    <w:rsid w:val="00181372"/>
    <w:rsid w:val="001861AB"/>
    <w:rsid w:val="00186FA1"/>
    <w:rsid w:val="0018754F"/>
    <w:rsid w:val="00191308"/>
    <w:rsid w:val="001937D1"/>
    <w:rsid w:val="001957A2"/>
    <w:rsid w:val="00197054"/>
    <w:rsid w:val="001978C7"/>
    <w:rsid w:val="00197E01"/>
    <w:rsid w:val="001A4BBF"/>
    <w:rsid w:val="001A5357"/>
    <w:rsid w:val="001B0E4C"/>
    <w:rsid w:val="001B1D96"/>
    <w:rsid w:val="001B2A46"/>
    <w:rsid w:val="001B2F6F"/>
    <w:rsid w:val="001C0692"/>
    <w:rsid w:val="001C2D7B"/>
    <w:rsid w:val="001C6F46"/>
    <w:rsid w:val="001D1B97"/>
    <w:rsid w:val="001D253C"/>
    <w:rsid w:val="001D3601"/>
    <w:rsid w:val="001D3CCD"/>
    <w:rsid w:val="001D6B36"/>
    <w:rsid w:val="001E0820"/>
    <w:rsid w:val="001E1705"/>
    <w:rsid w:val="001E4015"/>
    <w:rsid w:val="001E44EB"/>
    <w:rsid w:val="001E6196"/>
    <w:rsid w:val="001E6306"/>
    <w:rsid w:val="001E7936"/>
    <w:rsid w:val="001F35EA"/>
    <w:rsid w:val="001F4A0E"/>
    <w:rsid w:val="001F56D4"/>
    <w:rsid w:val="001F5DA3"/>
    <w:rsid w:val="001F67AF"/>
    <w:rsid w:val="001F7CE1"/>
    <w:rsid w:val="00201E07"/>
    <w:rsid w:val="00213065"/>
    <w:rsid w:val="00213162"/>
    <w:rsid w:val="00216CC9"/>
    <w:rsid w:val="002171B0"/>
    <w:rsid w:val="00221EE2"/>
    <w:rsid w:val="002240BD"/>
    <w:rsid w:val="00234FD5"/>
    <w:rsid w:val="002352D2"/>
    <w:rsid w:val="002379AC"/>
    <w:rsid w:val="00237CD0"/>
    <w:rsid w:val="00240765"/>
    <w:rsid w:val="002422C2"/>
    <w:rsid w:val="00242AEC"/>
    <w:rsid w:val="00243395"/>
    <w:rsid w:val="00243E00"/>
    <w:rsid w:val="00246850"/>
    <w:rsid w:val="00246C64"/>
    <w:rsid w:val="00253B69"/>
    <w:rsid w:val="00254775"/>
    <w:rsid w:val="002572BC"/>
    <w:rsid w:val="00261137"/>
    <w:rsid w:val="00261773"/>
    <w:rsid w:val="00266E85"/>
    <w:rsid w:val="00270B69"/>
    <w:rsid w:val="002710A6"/>
    <w:rsid w:val="00271A0F"/>
    <w:rsid w:val="00276C20"/>
    <w:rsid w:val="00277741"/>
    <w:rsid w:val="0028029C"/>
    <w:rsid w:val="002811FB"/>
    <w:rsid w:val="00282188"/>
    <w:rsid w:val="002829C8"/>
    <w:rsid w:val="00283F87"/>
    <w:rsid w:val="00285D16"/>
    <w:rsid w:val="0028656E"/>
    <w:rsid w:val="002878DD"/>
    <w:rsid w:val="0029560B"/>
    <w:rsid w:val="002A1975"/>
    <w:rsid w:val="002A2A37"/>
    <w:rsid w:val="002A797F"/>
    <w:rsid w:val="002C7225"/>
    <w:rsid w:val="002D3014"/>
    <w:rsid w:val="002D31F0"/>
    <w:rsid w:val="002D4DCA"/>
    <w:rsid w:val="002D52C8"/>
    <w:rsid w:val="002D6CD5"/>
    <w:rsid w:val="002E0F93"/>
    <w:rsid w:val="002E1A12"/>
    <w:rsid w:val="002F18CC"/>
    <w:rsid w:val="002F324D"/>
    <w:rsid w:val="002F33D6"/>
    <w:rsid w:val="003002E2"/>
    <w:rsid w:val="00302D4F"/>
    <w:rsid w:val="00305A1A"/>
    <w:rsid w:val="003070C8"/>
    <w:rsid w:val="003123C3"/>
    <w:rsid w:val="00315B52"/>
    <w:rsid w:val="00320AFC"/>
    <w:rsid w:val="0032228B"/>
    <w:rsid w:val="003225AA"/>
    <w:rsid w:val="00322F2E"/>
    <w:rsid w:val="00324B83"/>
    <w:rsid w:val="0032527F"/>
    <w:rsid w:val="00325ECD"/>
    <w:rsid w:val="00330993"/>
    <w:rsid w:val="00330E00"/>
    <w:rsid w:val="00332218"/>
    <w:rsid w:val="00335D09"/>
    <w:rsid w:val="00343FB4"/>
    <w:rsid w:val="003448C5"/>
    <w:rsid w:val="00345959"/>
    <w:rsid w:val="00347381"/>
    <w:rsid w:val="003537A9"/>
    <w:rsid w:val="003575E4"/>
    <w:rsid w:val="00360169"/>
    <w:rsid w:val="00363D15"/>
    <w:rsid w:val="00367EE8"/>
    <w:rsid w:val="00373187"/>
    <w:rsid w:val="00381F94"/>
    <w:rsid w:val="003827BA"/>
    <w:rsid w:val="00382D03"/>
    <w:rsid w:val="003871BE"/>
    <w:rsid w:val="003877CB"/>
    <w:rsid w:val="00395362"/>
    <w:rsid w:val="003955BC"/>
    <w:rsid w:val="00396F6C"/>
    <w:rsid w:val="003A1DAF"/>
    <w:rsid w:val="003A21F4"/>
    <w:rsid w:val="003B2AC9"/>
    <w:rsid w:val="003B2EC8"/>
    <w:rsid w:val="003B5315"/>
    <w:rsid w:val="003B5B25"/>
    <w:rsid w:val="003B6414"/>
    <w:rsid w:val="003B6C8E"/>
    <w:rsid w:val="003C0AB3"/>
    <w:rsid w:val="003C3F5B"/>
    <w:rsid w:val="003C7E63"/>
    <w:rsid w:val="003D05DD"/>
    <w:rsid w:val="003D5024"/>
    <w:rsid w:val="003D5635"/>
    <w:rsid w:val="003D6107"/>
    <w:rsid w:val="003D6AF4"/>
    <w:rsid w:val="003D748C"/>
    <w:rsid w:val="003E1265"/>
    <w:rsid w:val="003E6322"/>
    <w:rsid w:val="003E71C6"/>
    <w:rsid w:val="003F05A7"/>
    <w:rsid w:val="003F3310"/>
    <w:rsid w:val="003F5A3D"/>
    <w:rsid w:val="003F5AF7"/>
    <w:rsid w:val="003F73EF"/>
    <w:rsid w:val="00402F4C"/>
    <w:rsid w:val="00403CE2"/>
    <w:rsid w:val="00412EBC"/>
    <w:rsid w:val="004132E0"/>
    <w:rsid w:val="00413600"/>
    <w:rsid w:val="00421793"/>
    <w:rsid w:val="00422EE7"/>
    <w:rsid w:val="00423E82"/>
    <w:rsid w:val="004249BC"/>
    <w:rsid w:val="004263DB"/>
    <w:rsid w:val="00426EEE"/>
    <w:rsid w:val="00432757"/>
    <w:rsid w:val="00432E2E"/>
    <w:rsid w:val="004332A2"/>
    <w:rsid w:val="00434136"/>
    <w:rsid w:val="00441675"/>
    <w:rsid w:val="00442008"/>
    <w:rsid w:val="00442697"/>
    <w:rsid w:val="00442904"/>
    <w:rsid w:val="00442EF0"/>
    <w:rsid w:val="004442BF"/>
    <w:rsid w:val="00444F0E"/>
    <w:rsid w:val="004506EF"/>
    <w:rsid w:val="00450B50"/>
    <w:rsid w:val="00457607"/>
    <w:rsid w:val="00460A8A"/>
    <w:rsid w:val="004652C5"/>
    <w:rsid w:val="00465C6E"/>
    <w:rsid w:val="00467A58"/>
    <w:rsid w:val="00471BE9"/>
    <w:rsid w:val="00475DF3"/>
    <w:rsid w:val="0048026D"/>
    <w:rsid w:val="00480C23"/>
    <w:rsid w:val="00482AD6"/>
    <w:rsid w:val="0048359F"/>
    <w:rsid w:val="00485090"/>
    <w:rsid w:val="00485C31"/>
    <w:rsid w:val="00486BB9"/>
    <w:rsid w:val="0049060B"/>
    <w:rsid w:val="00490FD6"/>
    <w:rsid w:val="004A029E"/>
    <w:rsid w:val="004A044F"/>
    <w:rsid w:val="004A3243"/>
    <w:rsid w:val="004B1A19"/>
    <w:rsid w:val="004B33BA"/>
    <w:rsid w:val="004B4587"/>
    <w:rsid w:val="004B510C"/>
    <w:rsid w:val="004B5E9D"/>
    <w:rsid w:val="004C149C"/>
    <w:rsid w:val="004C3F73"/>
    <w:rsid w:val="004C50AC"/>
    <w:rsid w:val="004D2C36"/>
    <w:rsid w:val="004D3E59"/>
    <w:rsid w:val="004D4FF9"/>
    <w:rsid w:val="004D64FD"/>
    <w:rsid w:val="004E4D3F"/>
    <w:rsid w:val="004E6286"/>
    <w:rsid w:val="00502166"/>
    <w:rsid w:val="00505934"/>
    <w:rsid w:val="005070B7"/>
    <w:rsid w:val="00512638"/>
    <w:rsid w:val="00512873"/>
    <w:rsid w:val="0052326C"/>
    <w:rsid w:val="005244B8"/>
    <w:rsid w:val="00525552"/>
    <w:rsid w:val="0052601A"/>
    <w:rsid w:val="005262A6"/>
    <w:rsid w:val="00526B32"/>
    <w:rsid w:val="0052740C"/>
    <w:rsid w:val="00531998"/>
    <w:rsid w:val="005459E7"/>
    <w:rsid w:val="00546EA6"/>
    <w:rsid w:val="00547C4A"/>
    <w:rsid w:val="0055358A"/>
    <w:rsid w:val="0055480B"/>
    <w:rsid w:val="0056526C"/>
    <w:rsid w:val="00577649"/>
    <w:rsid w:val="00577B8D"/>
    <w:rsid w:val="00577D72"/>
    <w:rsid w:val="00580426"/>
    <w:rsid w:val="00580627"/>
    <w:rsid w:val="0058168D"/>
    <w:rsid w:val="0058184E"/>
    <w:rsid w:val="0058758C"/>
    <w:rsid w:val="0059030B"/>
    <w:rsid w:val="00592606"/>
    <w:rsid w:val="00592B3F"/>
    <w:rsid w:val="00596D5B"/>
    <w:rsid w:val="005972CC"/>
    <w:rsid w:val="005A04A9"/>
    <w:rsid w:val="005A1635"/>
    <w:rsid w:val="005A3127"/>
    <w:rsid w:val="005A5E14"/>
    <w:rsid w:val="005B09FA"/>
    <w:rsid w:val="005B0D43"/>
    <w:rsid w:val="005B5101"/>
    <w:rsid w:val="005B7E83"/>
    <w:rsid w:val="005C0610"/>
    <w:rsid w:val="005C1AF0"/>
    <w:rsid w:val="005C2A4A"/>
    <w:rsid w:val="005C4D4F"/>
    <w:rsid w:val="005C5A17"/>
    <w:rsid w:val="005C62E5"/>
    <w:rsid w:val="005C68A8"/>
    <w:rsid w:val="005D0E9A"/>
    <w:rsid w:val="005D1B6A"/>
    <w:rsid w:val="005D202B"/>
    <w:rsid w:val="005D340A"/>
    <w:rsid w:val="005D4E33"/>
    <w:rsid w:val="005D71E3"/>
    <w:rsid w:val="005E11E7"/>
    <w:rsid w:val="005E30AF"/>
    <w:rsid w:val="005E3E31"/>
    <w:rsid w:val="005E4015"/>
    <w:rsid w:val="005E42A7"/>
    <w:rsid w:val="005E48FC"/>
    <w:rsid w:val="005E5BC1"/>
    <w:rsid w:val="005E747D"/>
    <w:rsid w:val="005F0C5C"/>
    <w:rsid w:val="005F3461"/>
    <w:rsid w:val="005F425E"/>
    <w:rsid w:val="005F4F96"/>
    <w:rsid w:val="005F5795"/>
    <w:rsid w:val="005F5C81"/>
    <w:rsid w:val="005F71E9"/>
    <w:rsid w:val="005F7E51"/>
    <w:rsid w:val="006009A7"/>
    <w:rsid w:val="00604BA9"/>
    <w:rsid w:val="006053A3"/>
    <w:rsid w:val="006076C8"/>
    <w:rsid w:val="0061075C"/>
    <w:rsid w:val="0061102B"/>
    <w:rsid w:val="00611C07"/>
    <w:rsid w:val="00614AB3"/>
    <w:rsid w:val="00622399"/>
    <w:rsid w:val="006226DC"/>
    <w:rsid w:val="00622DB7"/>
    <w:rsid w:val="00626781"/>
    <w:rsid w:val="00627284"/>
    <w:rsid w:val="00635AEE"/>
    <w:rsid w:val="00643B29"/>
    <w:rsid w:val="00644144"/>
    <w:rsid w:val="00645366"/>
    <w:rsid w:val="00646EFD"/>
    <w:rsid w:val="006501D6"/>
    <w:rsid w:val="006508F3"/>
    <w:rsid w:val="00651ED5"/>
    <w:rsid w:val="006553E6"/>
    <w:rsid w:val="00655B80"/>
    <w:rsid w:val="00656230"/>
    <w:rsid w:val="006574B2"/>
    <w:rsid w:val="006614E5"/>
    <w:rsid w:val="00666F05"/>
    <w:rsid w:val="00674E54"/>
    <w:rsid w:val="006762DF"/>
    <w:rsid w:val="00681AF2"/>
    <w:rsid w:val="00681C9E"/>
    <w:rsid w:val="006858EA"/>
    <w:rsid w:val="00685D9D"/>
    <w:rsid w:val="00686CCA"/>
    <w:rsid w:val="00687FA5"/>
    <w:rsid w:val="006901B0"/>
    <w:rsid w:val="00693ABE"/>
    <w:rsid w:val="00693B79"/>
    <w:rsid w:val="00693BFE"/>
    <w:rsid w:val="00694C89"/>
    <w:rsid w:val="0069607A"/>
    <w:rsid w:val="006A40A8"/>
    <w:rsid w:val="006A66D3"/>
    <w:rsid w:val="006A6A0E"/>
    <w:rsid w:val="006A7982"/>
    <w:rsid w:val="006B174C"/>
    <w:rsid w:val="006B1B29"/>
    <w:rsid w:val="006B31F9"/>
    <w:rsid w:val="006B4513"/>
    <w:rsid w:val="006B6657"/>
    <w:rsid w:val="006C01E3"/>
    <w:rsid w:val="006C3455"/>
    <w:rsid w:val="006C4AD8"/>
    <w:rsid w:val="006C673A"/>
    <w:rsid w:val="006D0580"/>
    <w:rsid w:val="006D0DBA"/>
    <w:rsid w:val="006D0E7A"/>
    <w:rsid w:val="006D1659"/>
    <w:rsid w:val="006D17B8"/>
    <w:rsid w:val="006E0A8B"/>
    <w:rsid w:val="006E3092"/>
    <w:rsid w:val="006E4F11"/>
    <w:rsid w:val="006F0CE9"/>
    <w:rsid w:val="006F1779"/>
    <w:rsid w:val="006F28F2"/>
    <w:rsid w:val="00701449"/>
    <w:rsid w:val="007016DD"/>
    <w:rsid w:val="00701F11"/>
    <w:rsid w:val="0070583A"/>
    <w:rsid w:val="0070753C"/>
    <w:rsid w:val="00710BA5"/>
    <w:rsid w:val="00710C7E"/>
    <w:rsid w:val="00710F5E"/>
    <w:rsid w:val="0071196E"/>
    <w:rsid w:val="00717FFD"/>
    <w:rsid w:val="00720D71"/>
    <w:rsid w:val="007214DF"/>
    <w:rsid w:val="00722415"/>
    <w:rsid w:val="0072496B"/>
    <w:rsid w:val="007250CE"/>
    <w:rsid w:val="00727E13"/>
    <w:rsid w:val="00732BE3"/>
    <w:rsid w:val="00733805"/>
    <w:rsid w:val="00734027"/>
    <w:rsid w:val="00734EEC"/>
    <w:rsid w:val="0074012F"/>
    <w:rsid w:val="007406B5"/>
    <w:rsid w:val="00742B8D"/>
    <w:rsid w:val="00742FBA"/>
    <w:rsid w:val="00743890"/>
    <w:rsid w:val="00745AE4"/>
    <w:rsid w:val="00747DBA"/>
    <w:rsid w:val="00753501"/>
    <w:rsid w:val="00756BEE"/>
    <w:rsid w:val="00757B0C"/>
    <w:rsid w:val="00765956"/>
    <w:rsid w:val="007660CC"/>
    <w:rsid w:val="00767F76"/>
    <w:rsid w:val="00770A06"/>
    <w:rsid w:val="00773605"/>
    <w:rsid w:val="0077494B"/>
    <w:rsid w:val="00775B66"/>
    <w:rsid w:val="00775BC8"/>
    <w:rsid w:val="00775D89"/>
    <w:rsid w:val="00783731"/>
    <w:rsid w:val="00783DFA"/>
    <w:rsid w:val="00785229"/>
    <w:rsid w:val="007866DA"/>
    <w:rsid w:val="00790824"/>
    <w:rsid w:val="007908F8"/>
    <w:rsid w:val="00792709"/>
    <w:rsid w:val="0079331F"/>
    <w:rsid w:val="00793A92"/>
    <w:rsid w:val="00794142"/>
    <w:rsid w:val="007A2EF3"/>
    <w:rsid w:val="007A49F9"/>
    <w:rsid w:val="007A5E53"/>
    <w:rsid w:val="007B140E"/>
    <w:rsid w:val="007B388C"/>
    <w:rsid w:val="007B6AC9"/>
    <w:rsid w:val="007C7974"/>
    <w:rsid w:val="007D0941"/>
    <w:rsid w:val="007D0AC3"/>
    <w:rsid w:val="007D1DE8"/>
    <w:rsid w:val="007E0B7F"/>
    <w:rsid w:val="007E36CF"/>
    <w:rsid w:val="007E3A63"/>
    <w:rsid w:val="007E3B73"/>
    <w:rsid w:val="007E6023"/>
    <w:rsid w:val="007E6667"/>
    <w:rsid w:val="007E66EE"/>
    <w:rsid w:val="007E7533"/>
    <w:rsid w:val="007E7AD2"/>
    <w:rsid w:val="007F09A2"/>
    <w:rsid w:val="007F0F25"/>
    <w:rsid w:val="007F217D"/>
    <w:rsid w:val="007F3170"/>
    <w:rsid w:val="007F573F"/>
    <w:rsid w:val="007F5DD3"/>
    <w:rsid w:val="00801205"/>
    <w:rsid w:val="00801CCD"/>
    <w:rsid w:val="008044A3"/>
    <w:rsid w:val="008109E5"/>
    <w:rsid w:val="0081417E"/>
    <w:rsid w:val="00815A08"/>
    <w:rsid w:val="00816388"/>
    <w:rsid w:val="008177CE"/>
    <w:rsid w:val="00820FA6"/>
    <w:rsid w:val="0082512F"/>
    <w:rsid w:val="00827DC4"/>
    <w:rsid w:val="00830A1F"/>
    <w:rsid w:val="00830E6E"/>
    <w:rsid w:val="00831C2D"/>
    <w:rsid w:val="008334A2"/>
    <w:rsid w:val="008334D0"/>
    <w:rsid w:val="008366FA"/>
    <w:rsid w:val="00837DC8"/>
    <w:rsid w:val="008455F8"/>
    <w:rsid w:val="008571AC"/>
    <w:rsid w:val="0086112A"/>
    <w:rsid w:val="00862730"/>
    <w:rsid w:val="00863D0D"/>
    <w:rsid w:val="00863F19"/>
    <w:rsid w:val="008642C7"/>
    <w:rsid w:val="00865031"/>
    <w:rsid w:val="008670E7"/>
    <w:rsid w:val="0087018C"/>
    <w:rsid w:val="008709CF"/>
    <w:rsid w:val="00871BAA"/>
    <w:rsid w:val="00873624"/>
    <w:rsid w:val="008770E4"/>
    <w:rsid w:val="00881CE9"/>
    <w:rsid w:val="00884256"/>
    <w:rsid w:val="00885FC4"/>
    <w:rsid w:val="00886B98"/>
    <w:rsid w:val="00887BAA"/>
    <w:rsid w:val="00887E20"/>
    <w:rsid w:val="00890E77"/>
    <w:rsid w:val="00891153"/>
    <w:rsid w:val="00891E59"/>
    <w:rsid w:val="00897443"/>
    <w:rsid w:val="008A0B8D"/>
    <w:rsid w:val="008A1301"/>
    <w:rsid w:val="008A2085"/>
    <w:rsid w:val="008A742F"/>
    <w:rsid w:val="008B2B91"/>
    <w:rsid w:val="008B47F4"/>
    <w:rsid w:val="008B593C"/>
    <w:rsid w:val="008C0C22"/>
    <w:rsid w:val="008C5569"/>
    <w:rsid w:val="008D0891"/>
    <w:rsid w:val="008D2B89"/>
    <w:rsid w:val="008D4017"/>
    <w:rsid w:val="008E180D"/>
    <w:rsid w:val="008E2AFC"/>
    <w:rsid w:val="008E66A2"/>
    <w:rsid w:val="008F29C2"/>
    <w:rsid w:val="008F52F8"/>
    <w:rsid w:val="008F796D"/>
    <w:rsid w:val="008F7A56"/>
    <w:rsid w:val="00900411"/>
    <w:rsid w:val="00900829"/>
    <w:rsid w:val="009039F8"/>
    <w:rsid w:val="009057B5"/>
    <w:rsid w:val="00907450"/>
    <w:rsid w:val="00912A05"/>
    <w:rsid w:val="00913026"/>
    <w:rsid w:val="00914446"/>
    <w:rsid w:val="00917063"/>
    <w:rsid w:val="00921899"/>
    <w:rsid w:val="0092519C"/>
    <w:rsid w:val="0092738A"/>
    <w:rsid w:val="009365E3"/>
    <w:rsid w:val="00936ED8"/>
    <w:rsid w:val="00941D16"/>
    <w:rsid w:val="0094346F"/>
    <w:rsid w:val="00943C33"/>
    <w:rsid w:val="00944D6D"/>
    <w:rsid w:val="00947D74"/>
    <w:rsid w:val="0095251C"/>
    <w:rsid w:val="00953F13"/>
    <w:rsid w:val="009541AE"/>
    <w:rsid w:val="009561E9"/>
    <w:rsid w:val="009566F3"/>
    <w:rsid w:val="009609B1"/>
    <w:rsid w:val="009616D1"/>
    <w:rsid w:val="009618FC"/>
    <w:rsid w:val="009619EC"/>
    <w:rsid w:val="00962808"/>
    <w:rsid w:val="00965957"/>
    <w:rsid w:val="00967CCE"/>
    <w:rsid w:val="00971434"/>
    <w:rsid w:val="00971D9D"/>
    <w:rsid w:val="009720CD"/>
    <w:rsid w:val="00972123"/>
    <w:rsid w:val="00975615"/>
    <w:rsid w:val="00977B6A"/>
    <w:rsid w:val="0098395B"/>
    <w:rsid w:val="00984CA5"/>
    <w:rsid w:val="00990D7D"/>
    <w:rsid w:val="00992EDF"/>
    <w:rsid w:val="009A2DD8"/>
    <w:rsid w:val="009A7BEE"/>
    <w:rsid w:val="009B0181"/>
    <w:rsid w:val="009B2A41"/>
    <w:rsid w:val="009B2BFF"/>
    <w:rsid w:val="009C06E9"/>
    <w:rsid w:val="009C2831"/>
    <w:rsid w:val="009C28E4"/>
    <w:rsid w:val="009D0248"/>
    <w:rsid w:val="009D07FE"/>
    <w:rsid w:val="009D661A"/>
    <w:rsid w:val="009D7C7F"/>
    <w:rsid w:val="009E025D"/>
    <w:rsid w:val="009E0610"/>
    <w:rsid w:val="009E2022"/>
    <w:rsid w:val="009E4FF2"/>
    <w:rsid w:val="009E5C6C"/>
    <w:rsid w:val="009E6220"/>
    <w:rsid w:val="009E6258"/>
    <w:rsid w:val="009E67C8"/>
    <w:rsid w:val="009F0608"/>
    <w:rsid w:val="009F0FB2"/>
    <w:rsid w:val="009F524F"/>
    <w:rsid w:val="00A00E8F"/>
    <w:rsid w:val="00A029B3"/>
    <w:rsid w:val="00A04533"/>
    <w:rsid w:val="00A11231"/>
    <w:rsid w:val="00A17423"/>
    <w:rsid w:val="00A20B0C"/>
    <w:rsid w:val="00A25AAB"/>
    <w:rsid w:val="00A27215"/>
    <w:rsid w:val="00A3354C"/>
    <w:rsid w:val="00A42337"/>
    <w:rsid w:val="00A42950"/>
    <w:rsid w:val="00A4502B"/>
    <w:rsid w:val="00A45F21"/>
    <w:rsid w:val="00A465C0"/>
    <w:rsid w:val="00A50F48"/>
    <w:rsid w:val="00A51E26"/>
    <w:rsid w:val="00A52789"/>
    <w:rsid w:val="00A528EF"/>
    <w:rsid w:val="00A52BC7"/>
    <w:rsid w:val="00A52E64"/>
    <w:rsid w:val="00A53715"/>
    <w:rsid w:val="00A56540"/>
    <w:rsid w:val="00A57722"/>
    <w:rsid w:val="00A620BB"/>
    <w:rsid w:val="00A628F4"/>
    <w:rsid w:val="00A62D2B"/>
    <w:rsid w:val="00A6673B"/>
    <w:rsid w:val="00A74BF0"/>
    <w:rsid w:val="00A74CD4"/>
    <w:rsid w:val="00A777DC"/>
    <w:rsid w:val="00A8056B"/>
    <w:rsid w:val="00A93132"/>
    <w:rsid w:val="00A9380B"/>
    <w:rsid w:val="00A96759"/>
    <w:rsid w:val="00A97B54"/>
    <w:rsid w:val="00AA0CCB"/>
    <w:rsid w:val="00AA478C"/>
    <w:rsid w:val="00AA6904"/>
    <w:rsid w:val="00AA7B1D"/>
    <w:rsid w:val="00AB2E34"/>
    <w:rsid w:val="00AB4578"/>
    <w:rsid w:val="00AB5DCA"/>
    <w:rsid w:val="00AC286E"/>
    <w:rsid w:val="00AC536F"/>
    <w:rsid w:val="00AC5939"/>
    <w:rsid w:val="00AD0FAD"/>
    <w:rsid w:val="00AD1211"/>
    <w:rsid w:val="00AD1A06"/>
    <w:rsid w:val="00AD1A5B"/>
    <w:rsid w:val="00AE567C"/>
    <w:rsid w:val="00AE6DB8"/>
    <w:rsid w:val="00AE78D7"/>
    <w:rsid w:val="00AF0019"/>
    <w:rsid w:val="00AF0591"/>
    <w:rsid w:val="00AF227B"/>
    <w:rsid w:val="00AF2D3D"/>
    <w:rsid w:val="00AF2E71"/>
    <w:rsid w:val="00AF4183"/>
    <w:rsid w:val="00AF43B6"/>
    <w:rsid w:val="00AF5B0F"/>
    <w:rsid w:val="00AF68EA"/>
    <w:rsid w:val="00B0230B"/>
    <w:rsid w:val="00B047AE"/>
    <w:rsid w:val="00B0575D"/>
    <w:rsid w:val="00B101B7"/>
    <w:rsid w:val="00B138B6"/>
    <w:rsid w:val="00B15440"/>
    <w:rsid w:val="00B15AE8"/>
    <w:rsid w:val="00B16204"/>
    <w:rsid w:val="00B16A7B"/>
    <w:rsid w:val="00B20D05"/>
    <w:rsid w:val="00B20FD6"/>
    <w:rsid w:val="00B213AF"/>
    <w:rsid w:val="00B225E4"/>
    <w:rsid w:val="00B22983"/>
    <w:rsid w:val="00B25B12"/>
    <w:rsid w:val="00B25DC2"/>
    <w:rsid w:val="00B26DA9"/>
    <w:rsid w:val="00B325EC"/>
    <w:rsid w:val="00B3447E"/>
    <w:rsid w:val="00B34C37"/>
    <w:rsid w:val="00B361C1"/>
    <w:rsid w:val="00B36B63"/>
    <w:rsid w:val="00B37913"/>
    <w:rsid w:val="00B41A40"/>
    <w:rsid w:val="00B4286C"/>
    <w:rsid w:val="00B43DDF"/>
    <w:rsid w:val="00B45A40"/>
    <w:rsid w:val="00B47341"/>
    <w:rsid w:val="00B5190E"/>
    <w:rsid w:val="00B54E3C"/>
    <w:rsid w:val="00B5500F"/>
    <w:rsid w:val="00B551CB"/>
    <w:rsid w:val="00B6067B"/>
    <w:rsid w:val="00B6369D"/>
    <w:rsid w:val="00B63BD8"/>
    <w:rsid w:val="00B65B2A"/>
    <w:rsid w:val="00B65D61"/>
    <w:rsid w:val="00B6630D"/>
    <w:rsid w:val="00B667A3"/>
    <w:rsid w:val="00B66E37"/>
    <w:rsid w:val="00B70862"/>
    <w:rsid w:val="00B7276D"/>
    <w:rsid w:val="00B73031"/>
    <w:rsid w:val="00B7376F"/>
    <w:rsid w:val="00B76AC8"/>
    <w:rsid w:val="00B77850"/>
    <w:rsid w:val="00B81A5A"/>
    <w:rsid w:val="00B83567"/>
    <w:rsid w:val="00B85F33"/>
    <w:rsid w:val="00B93CA6"/>
    <w:rsid w:val="00B9773C"/>
    <w:rsid w:val="00BA051E"/>
    <w:rsid w:val="00BA098B"/>
    <w:rsid w:val="00BA0B01"/>
    <w:rsid w:val="00BA1BD1"/>
    <w:rsid w:val="00BA3DC4"/>
    <w:rsid w:val="00BA5500"/>
    <w:rsid w:val="00BB0AC4"/>
    <w:rsid w:val="00BB5510"/>
    <w:rsid w:val="00BB56F2"/>
    <w:rsid w:val="00BB6847"/>
    <w:rsid w:val="00BC2B15"/>
    <w:rsid w:val="00BC45D7"/>
    <w:rsid w:val="00BD11C5"/>
    <w:rsid w:val="00BD274F"/>
    <w:rsid w:val="00BD5AF1"/>
    <w:rsid w:val="00BD5D38"/>
    <w:rsid w:val="00BD5E7F"/>
    <w:rsid w:val="00BD6864"/>
    <w:rsid w:val="00BE4723"/>
    <w:rsid w:val="00BE503A"/>
    <w:rsid w:val="00BF03F0"/>
    <w:rsid w:val="00BF14BF"/>
    <w:rsid w:val="00BF1A10"/>
    <w:rsid w:val="00BF1A26"/>
    <w:rsid w:val="00BF1C19"/>
    <w:rsid w:val="00BF2E85"/>
    <w:rsid w:val="00BF6843"/>
    <w:rsid w:val="00C02E8E"/>
    <w:rsid w:val="00C12B5C"/>
    <w:rsid w:val="00C12F4B"/>
    <w:rsid w:val="00C160CD"/>
    <w:rsid w:val="00C16185"/>
    <w:rsid w:val="00C20608"/>
    <w:rsid w:val="00C21A29"/>
    <w:rsid w:val="00C229B7"/>
    <w:rsid w:val="00C22FE4"/>
    <w:rsid w:val="00C242AC"/>
    <w:rsid w:val="00C271E6"/>
    <w:rsid w:val="00C27541"/>
    <w:rsid w:val="00C30B15"/>
    <w:rsid w:val="00C32DB6"/>
    <w:rsid w:val="00C4242B"/>
    <w:rsid w:val="00C43036"/>
    <w:rsid w:val="00C4372E"/>
    <w:rsid w:val="00C44062"/>
    <w:rsid w:val="00C4692F"/>
    <w:rsid w:val="00C469BB"/>
    <w:rsid w:val="00C5287C"/>
    <w:rsid w:val="00C54277"/>
    <w:rsid w:val="00C61371"/>
    <w:rsid w:val="00C63A60"/>
    <w:rsid w:val="00C650A4"/>
    <w:rsid w:val="00C65449"/>
    <w:rsid w:val="00C66F37"/>
    <w:rsid w:val="00C673BD"/>
    <w:rsid w:val="00C7294D"/>
    <w:rsid w:val="00C82782"/>
    <w:rsid w:val="00C87154"/>
    <w:rsid w:val="00C90EF3"/>
    <w:rsid w:val="00C93BD3"/>
    <w:rsid w:val="00C9547D"/>
    <w:rsid w:val="00C96283"/>
    <w:rsid w:val="00CA17DB"/>
    <w:rsid w:val="00CA2909"/>
    <w:rsid w:val="00CB21A7"/>
    <w:rsid w:val="00CB442D"/>
    <w:rsid w:val="00CB5341"/>
    <w:rsid w:val="00CC151C"/>
    <w:rsid w:val="00CD0148"/>
    <w:rsid w:val="00CD17E7"/>
    <w:rsid w:val="00CD1E1A"/>
    <w:rsid w:val="00CD240E"/>
    <w:rsid w:val="00CD43E6"/>
    <w:rsid w:val="00CD6601"/>
    <w:rsid w:val="00CE314A"/>
    <w:rsid w:val="00CE35D6"/>
    <w:rsid w:val="00CE3960"/>
    <w:rsid w:val="00CE3A82"/>
    <w:rsid w:val="00CE400C"/>
    <w:rsid w:val="00CF0342"/>
    <w:rsid w:val="00CF06AF"/>
    <w:rsid w:val="00CF0C1B"/>
    <w:rsid w:val="00CF0DA8"/>
    <w:rsid w:val="00CF6FCA"/>
    <w:rsid w:val="00D00CFA"/>
    <w:rsid w:val="00D03F4C"/>
    <w:rsid w:val="00D04E61"/>
    <w:rsid w:val="00D05EAE"/>
    <w:rsid w:val="00D072C5"/>
    <w:rsid w:val="00D14D02"/>
    <w:rsid w:val="00D156F0"/>
    <w:rsid w:val="00D159E2"/>
    <w:rsid w:val="00D212D7"/>
    <w:rsid w:val="00D2550C"/>
    <w:rsid w:val="00D25DB7"/>
    <w:rsid w:val="00D3068E"/>
    <w:rsid w:val="00D34BC5"/>
    <w:rsid w:val="00D373D2"/>
    <w:rsid w:val="00D40643"/>
    <w:rsid w:val="00D4207C"/>
    <w:rsid w:val="00D4721D"/>
    <w:rsid w:val="00D47832"/>
    <w:rsid w:val="00D53594"/>
    <w:rsid w:val="00D55818"/>
    <w:rsid w:val="00D6084A"/>
    <w:rsid w:val="00D6399C"/>
    <w:rsid w:val="00D63ADC"/>
    <w:rsid w:val="00D65798"/>
    <w:rsid w:val="00D726A4"/>
    <w:rsid w:val="00D737FE"/>
    <w:rsid w:val="00D73AC8"/>
    <w:rsid w:val="00D74FC1"/>
    <w:rsid w:val="00D750A0"/>
    <w:rsid w:val="00D841C2"/>
    <w:rsid w:val="00D856F0"/>
    <w:rsid w:val="00D90E15"/>
    <w:rsid w:val="00D94A97"/>
    <w:rsid w:val="00D94E3C"/>
    <w:rsid w:val="00D97543"/>
    <w:rsid w:val="00D97BE4"/>
    <w:rsid w:val="00DA0F9D"/>
    <w:rsid w:val="00DA5BC4"/>
    <w:rsid w:val="00DA74B4"/>
    <w:rsid w:val="00DA75A3"/>
    <w:rsid w:val="00DB0AEA"/>
    <w:rsid w:val="00DB0F79"/>
    <w:rsid w:val="00DB313D"/>
    <w:rsid w:val="00DB4BA6"/>
    <w:rsid w:val="00DB7F9F"/>
    <w:rsid w:val="00DC0862"/>
    <w:rsid w:val="00DC29F2"/>
    <w:rsid w:val="00DC3186"/>
    <w:rsid w:val="00DC32C2"/>
    <w:rsid w:val="00DC373C"/>
    <w:rsid w:val="00DC60BD"/>
    <w:rsid w:val="00DE240F"/>
    <w:rsid w:val="00DE46DB"/>
    <w:rsid w:val="00DF0722"/>
    <w:rsid w:val="00DF0870"/>
    <w:rsid w:val="00E00609"/>
    <w:rsid w:val="00E037A5"/>
    <w:rsid w:val="00E03EBE"/>
    <w:rsid w:val="00E03FA4"/>
    <w:rsid w:val="00E04B8E"/>
    <w:rsid w:val="00E04FF5"/>
    <w:rsid w:val="00E13929"/>
    <w:rsid w:val="00E26849"/>
    <w:rsid w:val="00E301BA"/>
    <w:rsid w:val="00E30DC0"/>
    <w:rsid w:val="00E31B25"/>
    <w:rsid w:val="00E32DC4"/>
    <w:rsid w:val="00E3436C"/>
    <w:rsid w:val="00E344CD"/>
    <w:rsid w:val="00E35A9F"/>
    <w:rsid w:val="00E37181"/>
    <w:rsid w:val="00E43629"/>
    <w:rsid w:val="00E47B4C"/>
    <w:rsid w:val="00E50442"/>
    <w:rsid w:val="00E50C96"/>
    <w:rsid w:val="00E515C1"/>
    <w:rsid w:val="00E5637C"/>
    <w:rsid w:val="00E567B2"/>
    <w:rsid w:val="00E57214"/>
    <w:rsid w:val="00E644C3"/>
    <w:rsid w:val="00E6727F"/>
    <w:rsid w:val="00E745DA"/>
    <w:rsid w:val="00E80652"/>
    <w:rsid w:val="00E80A98"/>
    <w:rsid w:val="00E81D7E"/>
    <w:rsid w:val="00E82B36"/>
    <w:rsid w:val="00E94F47"/>
    <w:rsid w:val="00E95015"/>
    <w:rsid w:val="00E9617A"/>
    <w:rsid w:val="00E9629C"/>
    <w:rsid w:val="00EA1706"/>
    <w:rsid w:val="00EA2088"/>
    <w:rsid w:val="00EA2650"/>
    <w:rsid w:val="00EA3B4C"/>
    <w:rsid w:val="00EA4DBD"/>
    <w:rsid w:val="00EB56FB"/>
    <w:rsid w:val="00EC0531"/>
    <w:rsid w:val="00EC1957"/>
    <w:rsid w:val="00EC1D43"/>
    <w:rsid w:val="00EC2852"/>
    <w:rsid w:val="00EC2C2F"/>
    <w:rsid w:val="00EC3CA3"/>
    <w:rsid w:val="00EC50CE"/>
    <w:rsid w:val="00ED12D8"/>
    <w:rsid w:val="00ED21F7"/>
    <w:rsid w:val="00ED62F3"/>
    <w:rsid w:val="00ED6DAA"/>
    <w:rsid w:val="00EE07B4"/>
    <w:rsid w:val="00EE0A8D"/>
    <w:rsid w:val="00EE13FA"/>
    <w:rsid w:val="00EE3A12"/>
    <w:rsid w:val="00EE3A4B"/>
    <w:rsid w:val="00EE765D"/>
    <w:rsid w:val="00EE7C66"/>
    <w:rsid w:val="00EF0C14"/>
    <w:rsid w:val="00EF0F3A"/>
    <w:rsid w:val="00EF2079"/>
    <w:rsid w:val="00EF2E85"/>
    <w:rsid w:val="00F059CD"/>
    <w:rsid w:val="00F104D6"/>
    <w:rsid w:val="00F160E1"/>
    <w:rsid w:val="00F203B9"/>
    <w:rsid w:val="00F20893"/>
    <w:rsid w:val="00F219FB"/>
    <w:rsid w:val="00F264A4"/>
    <w:rsid w:val="00F3065F"/>
    <w:rsid w:val="00F33427"/>
    <w:rsid w:val="00F341D5"/>
    <w:rsid w:val="00F35CF5"/>
    <w:rsid w:val="00F4143B"/>
    <w:rsid w:val="00F41F41"/>
    <w:rsid w:val="00F42457"/>
    <w:rsid w:val="00F42B16"/>
    <w:rsid w:val="00F458AF"/>
    <w:rsid w:val="00F465C6"/>
    <w:rsid w:val="00F46FC1"/>
    <w:rsid w:val="00F51014"/>
    <w:rsid w:val="00F53AB9"/>
    <w:rsid w:val="00F57EDC"/>
    <w:rsid w:val="00F62445"/>
    <w:rsid w:val="00F63EBC"/>
    <w:rsid w:val="00F63F4D"/>
    <w:rsid w:val="00F71AF1"/>
    <w:rsid w:val="00F72BA4"/>
    <w:rsid w:val="00F747A3"/>
    <w:rsid w:val="00F77DF5"/>
    <w:rsid w:val="00F80419"/>
    <w:rsid w:val="00F80B34"/>
    <w:rsid w:val="00F87F43"/>
    <w:rsid w:val="00F91181"/>
    <w:rsid w:val="00F91865"/>
    <w:rsid w:val="00F939C5"/>
    <w:rsid w:val="00FA02CC"/>
    <w:rsid w:val="00FA50D7"/>
    <w:rsid w:val="00FA5F20"/>
    <w:rsid w:val="00FB1887"/>
    <w:rsid w:val="00FB3BCE"/>
    <w:rsid w:val="00FB3C77"/>
    <w:rsid w:val="00FB74F3"/>
    <w:rsid w:val="00FC3A65"/>
    <w:rsid w:val="00FC4CEF"/>
    <w:rsid w:val="00FC50A3"/>
    <w:rsid w:val="00FC6741"/>
    <w:rsid w:val="00FD07DA"/>
    <w:rsid w:val="00FD1E5D"/>
    <w:rsid w:val="00FD5AEB"/>
    <w:rsid w:val="00FE33DF"/>
    <w:rsid w:val="00FE3A7F"/>
    <w:rsid w:val="00FE43A7"/>
    <w:rsid w:val="00FE6443"/>
    <w:rsid w:val="00FE6B83"/>
    <w:rsid w:val="00FE6FC1"/>
    <w:rsid w:val="00FE750E"/>
    <w:rsid w:val="00FF57D2"/>
    <w:rsid w:val="00FF6558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14ED2"/>
  <w15:chartTrackingRefBased/>
  <w15:docId w15:val="{B937B609-AAEA-4B16-B510-9B1F4B08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1">
    <w:name w:val="heading 1"/>
    <w:basedOn w:val="a"/>
    <w:next w:val="a"/>
    <w:qFormat/>
    <w:rsid w:val="00221EE2"/>
    <w:pPr>
      <w:keepNext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qFormat/>
    <w:rsid w:val="00221EE2"/>
    <w:pPr>
      <w:keepNext/>
      <w:outlineLvl w:val="1"/>
    </w:pPr>
    <w:rPr>
      <w:b/>
      <w:bCs/>
    </w:rPr>
  </w:style>
  <w:style w:type="paragraph" w:styleId="3">
    <w:name w:val="heading 3"/>
    <w:basedOn w:val="a"/>
    <w:next w:val="a0"/>
    <w:qFormat/>
    <w:rsid w:val="00221EE2"/>
    <w:pPr>
      <w:keepNext/>
      <w:outlineLvl w:val="2"/>
    </w:pPr>
    <w:rPr>
      <w:b/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a6">
    <w:name w:val="footer"/>
    <w:basedOn w:val="a"/>
    <w:link w:val="a7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a8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9">
    <w:name w:val="Body Text Indent"/>
    <w:basedOn w:val="a"/>
    <w:pPr>
      <w:spacing w:after="120"/>
      <w:ind w:left="284"/>
    </w:pPr>
  </w:style>
  <w:style w:type="paragraph" w:styleId="aa">
    <w:name w:val="Body Text"/>
    <w:basedOn w:val="a"/>
    <w:pPr>
      <w:spacing w:after="120"/>
    </w:pPr>
  </w:style>
  <w:style w:type="paragraph" w:styleId="ab">
    <w:name w:val="Body Text First Indent"/>
    <w:basedOn w:val="aa"/>
    <w:pPr>
      <w:ind w:firstLine="210"/>
    </w:pPr>
  </w:style>
  <w:style w:type="table" w:styleId="ac">
    <w:name w:val="Table Grid"/>
    <w:basedOn w:val="a2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e">
    <w:name w:val="Balloon Text"/>
    <w:basedOn w:val="a"/>
    <w:link w:val="af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">
    <w:name w:val="吹き出し (文字)"/>
    <w:link w:val="ae"/>
    <w:rsid w:val="00123AF8"/>
    <w:rPr>
      <w:rFonts w:ascii="Tahoma" w:hAnsi="Tahoma" w:cs="Tahoma"/>
      <w:sz w:val="16"/>
      <w:lang w:val="en-US" w:eastAsia="ko-KR"/>
    </w:rPr>
  </w:style>
  <w:style w:type="character" w:customStyle="1" w:styleId="a7">
    <w:name w:val="フッター (文字)"/>
    <w:link w:val="a6"/>
    <w:uiPriority w:val="99"/>
    <w:rsid w:val="00123AF8"/>
    <w:rPr>
      <w:rFonts w:cs="Vrinda"/>
      <w:lang w:val="en-US" w:eastAsia="ko-KR"/>
    </w:rPr>
  </w:style>
  <w:style w:type="character" w:styleId="af0">
    <w:name w:val="annotation reference"/>
    <w:rsid w:val="0059030B"/>
    <w:rPr>
      <w:sz w:val="16"/>
      <w:szCs w:val="16"/>
    </w:rPr>
  </w:style>
  <w:style w:type="paragraph" w:styleId="af1">
    <w:name w:val="annotation text"/>
    <w:aliases w:val="Char11"/>
    <w:basedOn w:val="a"/>
    <w:link w:val="af2"/>
    <w:rsid w:val="0059030B"/>
    <w:pPr>
      <w:widowControl/>
      <w:spacing w:before="0" w:beforeAutospacing="0" w:after="200" w:afterAutospacing="0" w:line="276" w:lineRule="auto"/>
    </w:pPr>
    <w:rPr>
      <w:rFonts w:eastAsia="游明朝"/>
      <w:sz w:val="20"/>
      <w:szCs w:val="25"/>
    </w:rPr>
  </w:style>
  <w:style w:type="character" w:customStyle="1" w:styleId="af2">
    <w:name w:val="コメント文字列 (文字)"/>
    <w:aliases w:val="Char11 (文字)"/>
    <w:basedOn w:val="a1"/>
    <w:link w:val="af1"/>
    <w:rsid w:val="0059030B"/>
    <w:rPr>
      <w:rFonts w:ascii="Calibri" w:eastAsia="游明朝" w:hAnsi="Calibri" w:cs="Vrinda"/>
      <w:szCs w:val="25"/>
      <w:lang w:val="en-US" w:eastAsia="ko-KR"/>
    </w:rPr>
  </w:style>
  <w:style w:type="paragraph" w:styleId="af3">
    <w:name w:val="List Paragraph"/>
    <w:basedOn w:val="a"/>
    <w:uiPriority w:val="34"/>
    <w:qFormat/>
    <w:rsid w:val="0059030B"/>
    <w:pPr>
      <w:spacing w:before="0" w:beforeAutospacing="0" w:after="0" w:afterAutospacing="0" w:line="240" w:lineRule="auto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486BB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486BB9"/>
    <w:rPr>
      <w:rFonts w:ascii="Calibri" w:hAnsi="Calibri" w:cs="Vrinda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486BB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1"/>
    <w:link w:val="EndNoteBibliography"/>
    <w:rsid w:val="00486BB9"/>
    <w:rPr>
      <w:rFonts w:ascii="Calibri" w:hAnsi="Calibri" w:cs="Vrinda"/>
      <w:noProof/>
      <w:sz w:val="22"/>
      <w:szCs w:val="24"/>
      <w:lang w:val="en-US" w:eastAsia="ko-KR"/>
    </w:rPr>
  </w:style>
  <w:style w:type="paragraph" w:styleId="af4">
    <w:name w:val="annotation subject"/>
    <w:basedOn w:val="af1"/>
    <w:next w:val="af1"/>
    <w:link w:val="af5"/>
    <w:rsid w:val="007A2EF3"/>
    <w:pPr>
      <w:widowControl w:val="0"/>
      <w:spacing w:before="100" w:beforeAutospacing="1" w:after="100" w:afterAutospacing="1" w:line="240" w:lineRule="auto"/>
    </w:pPr>
    <w:rPr>
      <w:rFonts w:eastAsia="Times New Roman"/>
      <w:b/>
      <w:bCs/>
      <w:szCs w:val="20"/>
    </w:rPr>
  </w:style>
  <w:style w:type="character" w:customStyle="1" w:styleId="af5">
    <w:name w:val="コメント内容 (文字)"/>
    <w:basedOn w:val="af2"/>
    <w:link w:val="af4"/>
    <w:rsid w:val="007A2EF3"/>
    <w:rPr>
      <w:rFonts w:ascii="Calibri" w:eastAsia="游明朝" w:hAnsi="Calibri" w:cs="Vrinda"/>
      <w:b/>
      <w:bCs/>
      <w:szCs w:val="25"/>
      <w:lang w:val="en-US" w:eastAsia="ko-KR"/>
    </w:rPr>
  </w:style>
  <w:style w:type="character" w:styleId="af6">
    <w:name w:val="Hyperlink"/>
    <w:basedOn w:val="a1"/>
    <w:rsid w:val="000172F3"/>
    <w:rPr>
      <w:color w:val="0563C1" w:themeColor="hyperlink"/>
      <w:u w:val="single"/>
    </w:rPr>
  </w:style>
  <w:style w:type="character" w:customStyle="1" w:styleId="10">
    <w:name w:val="未解決のメンション1"/>
    <w:basedOn w:val="a1"/>
    <w:uiPriority w:val="99"/>
    <w:semiHidden/>
    <w:unhideWhenUsed/>
    <w:rsid w:val="000172F3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4C50AC"/>
    <w:rPr>
      <w:rFonts w:ascii="Calibri" w:hAnsi="Calibri" w:cs="Vrinda"/>
      <w:sz w:val="22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648</Words>
  <Characters>369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cp:lastModifiedBy>Medical writer</cp:lastModifiedBy>
  <cp:revision>6</cp:revision>
  <cp:lastPrinted>2008-04-03T01:20:00Z</cp:lastPrinted>
  <dcterms:created xsi:type="dcterms:W3CDTF">2021-11-11T22:10:00Z</dcterms:created>
  <dcterms:modified xsi:type="dcterms:W3CDTF">2021-11-12T05:21:00Z</dcterms:modified>
</cp:coreProperties>
</file>